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89C97F" w14:textId="78B05665" w:rsidR="00037057" w:rsidRPr="00037057" w:rsidRDefault="00037057" w:rsidP="00037057">
      <w:pPr>
        <w:spacing w:after="0" w:line="276" w:lineRule="auto"/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</w:pPr>
      <w:r w:rsidRPr="00037057"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  <w:t xml:space="preserve">Supplementary </w:t>
      </w:r>
      <w:r w:rsidR="006F6C7B"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  <w:t>Material</w:t>
      </w:r>
      <w:r w:rsidRPr="00037057"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  <w:t xml:space="preserve"> S1</w:t>
      </w:r>
    </w:p>
    <w:p w14:paraId="2303DD9D" w14:textId="77777777" w:rsidR="00037057" w:rsidRPr="00037057" w:rsidRDefault="00037057" w:rsidP="00037057">
      <w:pPr>
        <w:spacing w:after="0" w:line="276" w:lineRule="auto"/>
        <w:rPr>
          <w:rFonts w:ascii="Arial" w:eastAsia="Times New Roman" w:hAnsi="Arial" w:cs="Arial"/>
          <w:kern w:val="0"/>
          <w:lang w:eastAsia="en-GB"/>
          <w14:ligatures w14:val="none"/>
        </w:rPr>
      </w:pPr>
      <w:r w:rsidRPr="00037057">
        <w:rPr>
          <w:rFonts w:ascii="Arial" w:eastAsia="Times New Roman" w:hAnsi="Arial" w:cs="Arial"/>
          <w:kern w:val="0"/>
          <w:lang w:eastAsia="en-GB"/>
          <w14:ligatures w14:val="none"/>
        </w:rPr>
        <w:t>Original questionnaire (English translation)</w:t>
      </w:r>
    </w:p>
    <w:p w14:paraId="43FE2E1C" w14:textId="77777777" w:rsidR="00037057" w:rsidRPr="00037057" w:rsidRDefault="00037057">
      <w:pPr>
        <w:rPr>
          <w:rFonts w:ascii="Arial" w:hAnsi="Arial" w:cs="Arial"/>
          <w:b/>
          <w:bCs/>
          <w:u w:val="single"/>
        </w:rPr>
      </w:pPr>
    </w:p>
    <w:p w14:paraId="130E9081" w14:textId="0923F86D" w:rsidR="002A1BA6" w:rsidRPr="00037057" w:rsidRDefault="00881F32">
      <w:pPr>
        <w:rPr>
          <w:rFonts w:ascii="Arial" w:hAnsi="Arial" w:cs="Arial"/>
          <w:b/>
          <w:bCs/>
          <w:u w:val="single"/>
        </w:rPr>
      </w:pPr>
      <w:r w:rsidRPr="00037057">
        <w:rPr>
          <w:rFonts w:ascii="Arial" w:hAnsi="Arial" w:cs="Arial"/>
          <w:b/>
          <w:bCs/>
          <w:u w:val="single"/>
        </w:rPr>
        <w:t>Demographic data</w:t>
      </w:r>
    </w:p>
    <w:p w14:paraId="0A5728F2" w14:textId="4F803244" w:rsidR="00881F32" w:rsidRPr="00037057" w:rsidRDefault="00881F32" w:rsidP="00881F3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37057">
        <w:rPr>
          <w:rFonts w:ascii="Arial" w:hAnsi="Arial" w:cs="Arial"/>
        </w:rPr>
        <w:t>How old are you (years)?</w:t>
      </w:r>
    </w:p>
    <w:p w14:paraId="41E71F23" w14:textId="77777777" w:rsidR="00881F32" w:rsidRPr="00037057" w:rsidRDefault="00881F32" w:rsidP="00881F32">
      <w:pPr>
        <w:pStyle w:val="ListParagraph"/>
        <w:rPr>
          <w:rFonts w:ascii="Arial" w:hAnsi="Arial" w:cs="Arial"/>
        </w:rPr>
      </w:pPr>
    </w:p>
    <w:p w14:paraId="50978511" w14:textId="41E9D041" w:rsidR="00881F32" w:rsidRPr="00037057" w:rsidRDefault="00881F32" w:rsidP="00881F3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37057">
        <w:rPr>
          <w:rFonts w:ascii="Arial" w:hAnsi="Arial" w:cs="Arial"/>
        </w:rPr>
        <w:t>What is your sex?</w:t>
      </w:r>
    </w:p>
    <w:p w14:paraId="15836277" w14:textId="2631ABF2" w:rsidR="00881F32" w:rsidRPr="00037057" w:rsidRDefault="00881F32" w:rsidP="00881F32">
      <w:pPr>
        <w:pStyle w:val="ListParagraph"/>
        <w:numPr>
          <w:ilvl w:val="0"/>
          <w:numId w:val="3"/>
        </w:numPr>
        <w:spacing w:line="240" w:lineRule="auto"/>
        <w:rPr>
          <w:rFonts w:ascii="Arial" w:hAnsi="Arial" w:cs="Arial"/>
        </w:rPr>
      </w:pPr>
      <w:r w:rsidRPr="00037057">
        <w:rPr>
          <w:rFonts w:ascii="Arial" w:hAnsi="Arial" w:cs="Arial"/>
        </w:rPr>
        <w:t>Male</w:t>
      </w:r>
    </w:p>
    <w:p w14:paraId="7F6039E4" w14:textId="5B04485C" w:rsidR="00881F32" w:rsidRPr="00037057" w:rsidRDefault="00881F32" w:rsidP="00881F32">
      <w:pPr>
        <w:pStyle w:val="ListParagraph"/>
        <w:numPr>
          <w:ilvl w:val="0"/>
          <w:numId w:val="3"/>
        </w:numPr>
        <w:spacing w:line="240" w:lineRule="auto"/>
        <w:rPr>
          <w:rFonts w:ascii="Arial" w:hAnsi="Arial" w:cs="Arial"/>
        </w:rPr>
      </w:pPr>
      <w:r w:rsidRPr="00037057">
        <w:rPr>
          <w:rFonts w:ascii="Arial" w:hAnsi="Arial" w:cs="Arial"/>
        </w:rPr>
        <w:t>Female</w:t>
      </w:r>
    </w:p>
    <w:p w14:paraId="43BC09FF" w14:textId="2AAA68B5" w:rsidR="00881F32" w:rsidRPr="00037057" w:rsidRDefault="00881F32" w:rsidP="00881F32">
      <w:pPr>
        <w:pStyle w:val="ListParagraph"/>
        <w:numPr>
          <w:ilvl w:val="0"/>
          <w:numId w:val="3"/>
        </w:numPr>
        <w:spacing w:line="240" w:lineRule="auto"/>
        <w:rPr>
          <w:rFonts w:ascii="Arial" w:hAnsi="Arial" w:cs="Arial"/>
        </w:rPr>
      </w:pPr>
      <w:r w:rsidRPr="00037057">
        <w:rPr>
          <w:rFonts w:ascii="Arial" w:hAnsi="Arial" w:cs="Arial"/>
        </w:rPr>
        <w:t>Other:</w:t>
      </w:r>
    </w:p>
    <w:p w14:paraId="1D077395" w14:textId="77777777" w:rsidR="00881F32" w:rsidRPr="00037057" w:rsidRDefault="00881F32" w:rsidP="00881F32">
      <w:pPr>
        <w:pStyle w:val="ListParagraph"/>
        <w:spacing w:line="240" w:lineRule="auto"/>
        <w:rPr>
          <w:rFonts w:ascii="Arial" w:hAnsi="Arial" w:cs="Arial"/>
        </w:rPr>
      </w:pPr>
    </w:p>
    <w:p w14:paraId="4944CEAA" w14:textId="79A07E99" w:rsidR="00881F32" w:rsidRPr="00037057" w:rsidRDefault="00881F32" w:rsidP="00881F3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37057">
        <w:rPr>
          <w:rFonts w:ascii="Arial" w:hAnsi="Arial" w:cs="Arial"/>
        </w:rPr>
        <w:t>What is your nationality?</w:t>
      </w:r>
      <w:r w:rsidR="00AB0352" w:rsidRPr="00037057">
        <w:rPr>
          <w:rFonts w:ascii="Arial" w:hAnsi="Arial" w:cs="Arial"/>
        </w:rPr>
        <w:t xml:space="preserve"> </w:t>
      </w:r>
    </w:p>
    <w:p w14:paraId="4BB6A906" w14:textId="3A198EA6" w:rsidR="00AB0352" w:rsidRPr="00037057" w:rsidRDefault="00AB0352" w:rsidP="00AB0352">
      <w:pPr>
        <w:pStyle w:val="ListParagraph"/>
        <w:rPr>
          <w:rFonts w:ascii="Arial" w:hAnsi="Arial" w:cs="Arial"/>
        </w:rPr>
      </w:pPr>
      <w:r w:rsidRPr="00037057">
        <w:rPr>
          <w:rFonts w:ascii="Arial" w:hAnsi="Arial" w:cs="Arial"/>
        </w:rPr>
        <w:t>[list of nationalities]</w:t>
      </w:r>
    </w:p>
    <w:p w14:paraId="1F774117" w14:textId="77777777" w:rsidR="00881F32" w:rsidRPr="00037057" w:rsidRDefault="00881F32" w:rsidP="00881F32">
      <w:pPr>
        <w:pStyle w:val="ListParagraph"/>
        <w:rPr>
          <w:rFonts w:ascii="Arial" w:hAnsi="Arial" w:cs="Arial"/>
        </w:rPr>
      </w:pPr>
    </w:p>
    <w:p w14:paraId="13165EC6" w14:textId="00A77E36" w:rsidR="00881F32" w:rsidRPr="00037057" w:rsidRDefault="00881F32" w:rsidP="00881F3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37057">
        <w:rPr>
          <w:rFonts w:ascii="Arial" w:hAnsi="Arial" w:cs="Arial"/>
        </w:rPr>
        <w:t>Where do you currently live?</w:t>
      </w:r>
    </w:p>
    <w:p w14:paraId="33A46A46" w14:textId="5997F0AC" w:rsidR="00881F32" w:rsidRPr="00037057" w:rsidRDefault="00881F32" w:rsidP="00881F32">
      <w:pPr>
        <w:pStyle w:val="ListParagraph"/>
        <w:numPr>
          <w:ilvl w:val="0"/>
          <w:numId w:val="4"/>
        </w:numPr>
        <w:spacing w:line="240" w:lineRule="auto"/>
        <w:rPr>
          <w:rFonts w:ascii="Arial" w:hAnsi="Arial" w:cs="Arial"/>
        </w:rPr>
      </w:pPr>
      <w:r w:rsidRPr="00037057">
        <w:rPr>
          <w:rFonts w:ascii="Arial" w:hAnsi="Arial" w:cs="Arial"/>
        </w:rPr>
        <w:t>Large metropolitan area (population size is above 500 000)</w:t>
      </w:r>
    </w:p>
    <w:p w14:paraId="4AFBD5A8" w14:textId="5525285D" w:rsidR="00881F32" w:rsidRPr="00037057" w:rsidRDefault="00881F32" w:rsidP="00881F32">
      <w:pPr>
        <w:pStyle w:val="ListParagraph"/>
        <w:numPr>
          <w:ilvl w:val="0"/>
          <w:numId w:val="4"/>
        </w:numPr>
        <w:spacing w:line="240" w:lineRule="auto"/>
        <w:rPr>
          <w:rFonts w:ascii="Arial" w:hAnsi="Arial" w:cs="Arial"/>
        </w:rPr>
      </w:pPr>
      <w:r w:rsidRPr="00037057">
        <w:rPr>
          <w:rFonts w:ascii="Arial" w:hAnsi="Arial" w:cs="Arial"/>
        </w:rPr>
        <w:t>Small metropolitan area (population size is between 200 000 and 500 000)</w:t>
      </w:r>
    </w:p>
    <w:p w14:paraId="535D86FF" w14:textId="3DDEF8DC" w:rsidR="00881F32" w:rsidRPr="00037057" w:rsidRDefault="00881F32" w:rsidP="00881F32">
      <w:pPr>
        <w:pStyle w:val="ListParagraph"/>
        <w:numPr>
          <w:ilvl w:val="0"/>
          <w:numId w:val="4"/>
        </w:numPr>
        <w:spacing w:line="240" w:lineRule="auto"/>
        <w:rPr>
          <w:rFonts w:ascii="Arial" w:hAnsi="Arial" w:cs="Arial"/>
        </w:rPr>
      </w:pPr>
      <w:r w:rsidRPr="00037057">
        <w:rPr>
          <w:rFonts w:ascii="Arial" w:hAnsi="Arial" w:cs="Arial"/>
        </w:rPr>
        <w:t>Medium-size urban area (population size is between 50 000 and 200 000)</w:t>
      </w:r>
    </w:p>
    <w:p w14:paraId="7589175B" w14:textId="5BD7EBA4" w:rsidR="00881F32" w:rsidRPr="00037057" w:rsidRDefault="00881F32" w:rsidP="00881F32">
      <w:pPr>
        <w:pStyle w:val="ListParagraph"/>
        <w:numPr>
          <w:ilvl w:val="0"/>
          <w:numId w:val="4"/>
        </w:numPr>
        <w:spacing w:line="240" w:lineRule="auto"/>
        <w:rPr>
          <w:rFonts w:ascii="Arial" w:hAnsi="Arial" w:cs="Arial"/>
        </w:rPr>
      </w:pPr>
      <w:r w:rsidRPr="00037057">
        <w:rPr>
          <w:rFonts w:ascii="Arial" w:hAnsi="Arial" w:cs="Arial"/>
        </w:rPr>
        <w:t>Small urban area (population size is below 50 000)</w:t>
      </w:r>
    </w:p>
    <w:p w14:paraId="697C08FC" w14:textId="6EC7DA75" w:rsidR="00881F32" w:rsidRPr="00037057" w:rsidRDefault="00881F32" w:rsidP="00881F32">
      <w:pPr>
        <w:pStyle w:val="ListParagraph"/>
        <w:numPr>
          <w:ilvl w:val="0"/>
          <w:numId w:val="4"/>
        </w:numPr>
        <w:spacing w:line="240" w:lineRule="auto"/>
        <w:rPr>
          <w:rFonts w:ascii="Arial" w:hAnsi="Arial" w:cs="Arial"/>
        </w:rPr>
      </w:pPr>
      <w:r w:rsidRPr="00037057">
        <w:rPr>
          <w:rFonts w:ascii="Arial" w:hAnsi="Arial" w:cs="Arial"/>
        </w:rPr>
        <w:t>Rural area, village (population size is below 2 000)</w:t>
      </w:r>
    </w:p>
    <w:p w14:paraId="25EA75F1" w14:textId="77777777" w:rsidR="00881F32" w:rsidRPr="00037057" w:rsidRDefault="00881F32" w:rsidP="00881F32">
      <w:pPr>
        <w:pStyle w:val="ListParagraph"/>
        <w:spacing w:line="240" w:lineRule="auto"/>
        <w:rPr>
          <w:rFonts w:ascii="Arial" w:hAnsi="Arial" w:cs="Arial"/>
        </w:rPr>
      </w:pPr>
    </w:p>
    <w:p w14:paraId="5F267F56" w14:textId="1AAF9506" w:rsidR="00881F32" w:rsidRPr="00037057" w:rsidRDefault="00881F32" w:rsidP="00881F3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37057">
        <w:rPr>
          <w:rFonts w:ascii="Arial" w:hAnsi="Arial" w:cs="Arial"/>
        </w:rPr>
        <w:t>What describes best your current professional status?</w:t>
      </w:r>
    </w:p>
    <w:p w14:paraId="63A583F2" w14:textId="2E8A4823" w:rsidR="00881F32" w:rsidRPr="00037057" w:rsidRDefault="00881F32" w:rsidP="00881F32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037057">
        <w:rPr>
          <w:rFonts w:ascii="Arial" w:hAnsi="Arial" w:cs="Arial"/>
        </w:rPr>
        <w:t>I am working full time</w:t>
      </w:r>
    </w:p>
    <w:p w14:paraId="75452FB3" w14:textId="0EF63A91" w:rsidR="00881F32" w:rsidRPr="00037057" w:rsidRDefault="00881F32" w:rsidP="00881F32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037057">
        <w:rPr>
          <w:rFonts w:ascii="Arial" w:hAnsi="Arial" w:cs="Arial"/>
        </w:rPr>
        <w:t>I am working part time</w:t>
      </w:r>
    </w:p>
    <w:p w14:paraId="634D0FF9" w14:textId="2869D79E" w:rsidR="00881F32" w:rsidRPr="00037057" w:rsidRDefault="00881F32" w:rsidP="00881F32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037057">
        <w:rPr>
          <w:rFonts w:ascii="Arial" w:hAnsi="Arial" w:cs="Arial"/>
        </w:rPr>
        <w:t>I am self-employed</w:t>
      </w:r>
    </w:p>
    <w:p w14:paraId="2A035DCD" w14:textId="1190826C" w:rsidR="00881F32" w:rsidRPr="00037057" w:rsidRDefault="00881F32" w:rsidP="00881F32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037057">
        <w:rPr>
          <w:rFonts w:ascii="Arial" w:hAnsi="Arial" w:cs="Arial"/>
        </w:rPr>
        <w:t>I am on long-term sick leave/maternity leave</w:t>
      </w:r>
    </w:p>
    <w:p w14:paraId="38852E10" w14:textId="2FBC120E" w:rsidR="00881F32" w:rsidRPr="00037057" w:rsidRDefault="00881F32" w:rsidP="00881F32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037057">
        <w:rPr>
          <w:rFonts w:ascii="Arial" w:hAnsi="Arial" w:cs="Arial"/>
        </w:rPr>
        <w:t>I am unemployed/looking for a job</w:t>
      </w:r>
    </w:p>
    <w:p w14:paraId="65EC4AE5" w14:textId="2B08C5E6" w:rsidR="00881F32" w:rsidRPr="00037057" w:rsidRDefault="00881F32" w:rsidP="00881F32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037057">
        <w:rPr>
          <w:rFonts w:ascii="Arial" w:hAnsi="Arial" w:cs="Arial"/>
        </w:rPr>
        <w:t>I am a stay-at-home parent</w:t>
      </w:r>
    </w:p>
    <w:p w14:paraId="3DE2C2AB" w14:textId="053EA032" w:rsidR="00881F32" w:rsidRPr="00037057" w:rsidRDefault="00881F32" w:rsidP="00881F32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037057">
        <w:rPr>
          <w:rFonts w:ascii="Arial" w:hAnsi="Arial" w:cs="Arial"/>
        </w:rPr>
        <w:t>I am a student</w:t>
      </w:r>
    </w:p>
    <w:p w14:paraId="29B9A183" w14:textId="2175D981" w:rsidR="00881F32" w:rsidRPr="00037057" w:rsidRDefault="00881F32" w:rsidP="00881F32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037057">
        <w:rPr>
          <w:rFonts w:ascii="Arial" w:hAnsi="Arial" w:cs="Arial"/>
        </w:rPr>
        <w:t>I am retired</w:t>
      </w:r>
    </w:p>
    <w:p w14:paraId="673886CA" w14:textId="55D4F0D3" w:rsidR="00881F32" w:rsidRPr="00037057" w:rsidRDefault="00881F32" w:rsidP="00881F32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037057">
        <w:rPr>
          <w:rFonts w:ascii="Arial" w:hAnsi="Arial" w:cs="Arial"/>
        </w:rPr>
        <w:t>Other:</w:t>
      </w:r>
    </w:p>
    <w:p w14:paraId="40A536D9" w14:textId="77777777" w:rsidR="00881F32" w:rsidRPr="00037057" w:rsidRDefault="00881F32" w:rsidP="00881F32">
      <w:pPr>
        <w:pStyle w:val="ListParagraph"/>
        <w:rPr>
          <w:rFonts w:ascii="Arial" w:hAnsi="Arial" w:cs="Arial"/>
        </w:rPr>
      </w:pPr>
    </w:p>
    <w:p w14:paraId="38CC9F72" w14:textId="26768569" w:rsidR="00881F32" w:rsidRPr="00037057" w:rsidRDefault="00881F32" w:rsidP="00881F3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37057">
        <w:rPr>
          <w:rFonts w:ascii="Arial" w:hAnsi="Arial" w:cs="Arial"/>
        </w:rPr>
        <w:t>What is your highest level of education?</w:t>
      </w:r>
    </w:p>
    <w:p w14:paraId="20A486B6" w14:textId="2E6AFC19" w:rsidR="00881F32" w:rsidRPr="00037057" w:rsidRDefault="00881F32" w:rsidP="00881F32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037057">
        <w:rPr>
          <w:rFonts w:ascii="Arial" w:hAnsi="Arial" w:cs="Arial"/>
        </w:rPr>
        <w:t>Primary school not completed</w:t>
      </w:r>
    </w:p>
    <w:p w14:paraId="59577D75" w14:textId="47836384" w:rsidR="00881F32" w:rsidRPr="00037057" w:rsidRDefault="00881F32" w:rsidP="00881F32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037057">
        <w:rPr>
          <w:rFonts w:ascii="Arial" w:hAnsi="Arial" w:cs="Arial"/>
        </w:rPr>
        <w:t>Completed primary school</w:t>
      </w:r>
    </w:p>
    <w:p w14:paraId="0617F9AE" w14:textId="77777777" w:rsidR="00881F32" w:rsidRPr="00037057" w:rsidRDefault="00881F32" w:rsidP="00881F32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037057">
        <w:rPr>
          <w:rFonts w:ascii="Arial" w:hAnsi="Arial" w:cs="Arial"/>
        </w:rPr>
        <w:t>Vocational training without a baccalaureate</w:t>
      </w:r>
    </w:p>
    <w:p w14:paraId="60D23A69" w14:textId="77777777" w:rsidR="00881F32" w:rsidRPr="00037057" w:rsidRDefault="00881F32" w:rsidP="00881F32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037057">
        <w:rPr>
          <w:rFonts w:ascii="Arial" w:hAnsi="Arial" w:cs="Arial"/>
        </w:rPr>
        <w:t>Graduate school</w:t>
      </w:r>
    </w:p>
    <w:p w14:paraId="7C17C2CE" w14:textId="77777777" w:rsidR="00881F32" w:rsidRPr="00037057" w:rsidRDefault="00881F32" w:rsidP="00881F32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037057">
        <w:rPr>
          <w:rFonts w:ascii="Arial" w:hAnsi="Arial" w:cs="Arial"/>
        </w:rPr>
        <w:t>Higher vocational or technical education</w:t>
      </w:r>
    </w:p>
    <w:p w14:paraId="369951EC" w14:textId="77777777" w:rsidR="00881F32" w:rsidRPr="00037057" w:rsidRDefault="00881F32" w:rsidP="00881F32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037057">
        <w:rPr>
          <w:rFonts w:ascii="Arial" w:hAnsi="Arial" w:cs="Arial"/>
        </w:rPr>
        <w:t>Bachelor's degree (BSc) from a college or university</w:t>
      </w:r>
    </w:p>
    <w:p w14:paraId="32E89297" w14:textId="77777777" w:rsidR="00881F32" w:rsidRPr="00037057" w:rsidRDefault="00881F32" w:rsidP="00881F32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037057">
        <w:rPr>
          <w:rFonts w:ascii="Arial" w:hAnsi="Arial" w:cs="Arial"/>
        </w:rPr>
        <w:t>Master's degree (MSc) from a college or university</w:t>
      </w:r>
    </w:p>
    <w:p w14:paraId="502E80CC" w14:textId="1F4C8C1D" w:rsidR="00881F32" w:rsidRPr="00037057" w:rsidRDefault="00881F32" w:rsidP="00881F32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037057">
        <w:rPr>
          <w:rFonts w:ascii="Arial" w:hAnsi="Arial" w:cs="Arial"/>
        </w:rPr>
        <w:t>Higher education with an academic degree (PhD, etc.)</w:t>
      </w:r>
    </w:p>
    <w:p w14:paraId="06E919D0" w14:textId="77777777" w:rsidR="00881F32" w:rsidRPr="00037057" w:rsidRDefault="00881F32" w:rsidP="00881F32">
      <w:pPr>
        <w:pStyle w:val="ListParagraph"/>
        <w:rPr>
          <w:rFonts w:ascii="Arial" w:hAnsi="Arial" w:cs="Arial"/>
        </w:rPr>
      </w:pPr>
    </w:p>
    <w:p w14:paraId="26A38B8D" w14:textId="21475DBA" w:rsidR="00881F32" w:rsidRPr="00037057" w:rsidRDefault="00881F32" w:rsidP="00881F3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37057">
        <w:rPr>
          <w:rFonts w:ascii="Arial" w:hAnsi="Arial" w:cs="Arial"/>
        </w:rPr>
        <w:t>What would you say about your financial status?</w:t>
      </w:r>
    </w:p>
    <w:p w14:paraId="756799F1" w14:textId="77777777" w:rsidR="00881F32" w:rsidRPr="00037057" w:rsidRDefault="00881F32" w:rsidP="00881F32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 w:rsidRPr="00037057">
        <w:rPr>
          <w:rFonts w:ascii="Arial" w:hAnsi="Arial" w:cs="Arial"/>
        </w:rPr>
        <w:lastRenderedPageBreak/>
        <w:t>You have no financial problems</w:t>
      </w:r>
    </w:p>
    <w:p w14:paraId="228998FB" w14:textId="77777777" w:rsidR="00881F32" w:rsidRPr="00037057" w:rsidRDefault="00881F32" w:rsidP="00881F32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 w:rsidRPr="00037057">
        <w:rPr>
          <w:rFonts w:ascii="Arial" w:hAnsi="Arial" w:cs="Arial"/>
        </w:rPr>
        <w:t>You get by, with some budgeting</w:t>
      </w:r>
    </w:p>
    <w:p w14:paraId="13BE945A" w14:textId="77777777" w:rsidR="00881F32" w:rsidRPr="00037057" w:rsidRDefault="00881F32" w:rsidP="00881F32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 w:rsidRPr="00037057">
        <w:rPr>
          <w:rFonts w:ascii="Arial" w:hAnsi="Arial" w:cs="Arial"/>
        </w:rPr>
        <w:t>You are just able to make both ends meet</w:t>
      </w:r>
    </w:p>
    <w:p w14:paraId="114DF8E5" w14:textId="77777777" w:rsidR="00881F32" w:rsidRPr="00037057" w:rsidRDefault="00881F32" w:rsidP="00881F32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 w:rsidRPr="00037057">
        <w:rPr>
          <w:rFonts w:ascii="Arial" w:hAnsi="Arial" w:cs="Arial"/>
        </w:rPr>
        <w:t>From month to month you have financial difficulties</w:t>
      </w:r>
    </w:p>
    <w:p w14:paraId="34DE6C8C" w14:textId="77522581" w:rsidR="00881F32" w:rsidRPr="00037057" w:rsidRDefault="00881F32" w:rsidP="00881F32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 w:rsidRPr="00037057">
        <w:rPr>
          <w:rFonts w:ascii="Arial" w:hAnsi="Arial" w:cs="Arial"/>
        </w:rPr>
        <w:t>You live in hardship</w:t>
      </w:r>
    </w:p>
    <w:p w14:paraId="11730254" w14:textId="2FECF3D6" w:rsidR="00881F32" w:rsidRPr="00037057" w:rsidRDefault="00881F32" w:rsidP="00881F32">
      <w:pPr>
        <w:rPr>
          <w:rFonts w:ascii="Arial" w:hAnsi="Arial" w:cs="Arial"/>
          <w:b/>
          <w:bCs/>
          <w:u w:val="single"/>
        </w:rPr>
      </w:pPr>
      <w:r w:rsidRPr="00037057">
        <w:rPr>
          <w:rFonts w:ascii="Arial" w:hAnsi="Arial" w:cs="Arial"/>
          <w:b/>
          <w:bCs/>
          <w:u w:val="single"/>
        </w:rPr>
        <w:t>Dog Experience</w:t>
      </w:r>
    </w:p>
    <w:p w14:paraId="1E5578DE" w14:textId="77777777" w:rsidR="00881F32" w:rsidRPr="00037057" w:rsidRDefault="00881F32" w:rsidP="00881F32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</w:rPr>
      </w:pPr>
      <w:r w:rsidRPr="00037057">
        <w:rPr>
          <w:rFonts w:ascii="Arial" w:hAnsi="Arial" w:cs="Arial"/>
        </w:rPr>
        <w:t xml:space="preserve">The following statements are about the potential benefits and costs of dog ownership. While some of them are clearly an advantage/disadvantage, other statements could be viewed either as an advantage or as a disadvantage, depending on who fills it in. </w:t>
      </w:r>
    </w:p>
    <w:p w14:paraId="28414E85" w14:textId="05FEE2F5" w:rsidR="00881F32" w:rsidRPr="00037057" w:rsidRDefault="00881F32" w:rsidP="00881F32">
      <w:pPr>
        <w:spacing w:line="240" w:lineRule="auto"/>
        <w:ind w:left="720"/>
        <w:rPr>
          <w:rFonts w:ascii="Arial" w:hAnsi="Arial" w:cs="Arial"/>
        </w:rPr>
      </w:pPr>
      <w:r w:rsidRPr="00037057">
        <w:rPr>
          <w:rFonts w:ascii="Arial" w:hAnsi="Arial" w:cs="Arial"/>
        </w:rPr>
        <w:t xml:space="preserve">Therefore, each statement is presented on a </w:t>
      </w:r>
      <w:r w:rsidRPr="00037057">
        <w:rPr>
          <w:rFonts w:ascii="Arial" w:hAnsi="Arial" w:cs="Arial"/>
          <w:b/>
          <w:bCs/>
        </w:rPr>
        <w:t>Big disadvantage…Neutral… Big advantage scale</w:t>
      </w:r>
      <w:r w:rsidRPr="00037057">
        <w:rPr>
          <w:rFonts w:ascii="Arial" w:hAnsi="Arial" w:cs="Arial"/>
        </w:rPr>
        <w:t>.</w:t>
      </w:r>
    </w:p>
    <w:p w14:paraId="5431FC9D" w14:textId="0C8A01C8" w:rsidR="00881F32" w:rsidRPr="00037057" w:rsidRDefault="00881F32" w:rsidP="00881F32">
      <w:pPr>
        <w:spacing w:line="240" w:lineRule="auto"/>
        <w:ind w:left="720"/>
        <w:rPr>
          <w:rFonts w:ascii="Arial" w:hAnsi="Arial" w:cs="Arial"/>
        </w:rPr>
      </w:pPr>
      <w:r w:rsidRPr="00037057">
        <w:rPr>
          <w:rFonts w:ascii="Arial" w:hAnsi="Arial" w:cs="Arial"/>
        </w:rPr>
        <w:t>Please try to rate each statement on this this scale based on what it means to YOU PERSONALLY, and not based on what it means to society in general.</w:t>
      </w:r>
    </w:p>
    <w:p w14:paraId="7B0FB250" w14:textId="637476D0" w:rsidR="00881F32" w:rsidRPr="00037057" w:rsidRDefault="00881F32" w:rsidP="00881F32">
      <w:pPr>
        <w:spacing w:line="240" w:lineRule="auto"/>
        <w:ind w:left="720"/>
        <w:rPr>
          <w:rFonts w:ascii="Arial" w:hAnsi="Arial" w:cs="Arial"/>
        </w:rPr>
      </w:pPr>
      <w:r w:rsidRPr="00037057">
        <w:rPr>
          <w:rFonts w:ascii="Arial" w:hAnsi="Arial" w:cs="Arial"/>
        </w:rPr>
        <w:t>Please try to answer even if you have no direct experience as a dog owner. If a statement is neither an advantage or a disadvantage for you, or is not applicable to your situation, please rate it as neutral (0).</w:t>
      </w:r>
    </w:p>
    <w:p w14:paraId="669196CF" w14:textId="3119BC4E" w:rsidR="0029644D" w:rsidRPr="00037057" w:rsidRDefault="0029644D" w:rsidP="0029644D">
      <w:pPr>
        <w:spacing w:line="240" w:lineRule="auto"/>
        <w:ind w:left="720"/>
        <w:rPr>
          <w:rFonts w:ascii="Arial" w:hAnsi="Arial" w:cs="Arial"/>
        </w:rPr>
      </w:pPr>
      <w:r w:rsidRPr="00037057">
        <w:rPr>
          <w:rFonts w:ascii="Arial" w:hAnsi="Arial" w:cs="Arial"/>
        </w:rPr>
        <w:t>- 3 = Big disadvantage   -2   -1    0 = Neutral 1   2   3 = Big advantage</w:t>
      </w:r>
    </w:p>
    <w:p w14:paraId="2AA38BBE" w14:textId="26F1D409" w:rsidR="00881F32" w:rsidRPr="00037057" w:rsidRDefault="00881F32" w:rsidP="0029644D">
      <w:pPr>
        <w:spacing w:after="0" w:line="240" w:lineRule="auto"/>
        <w:ind w:left="720"/>
        <w:rPr>
          <w:rFonts w:ascii="Arial" w:hAnsi="Arial" w:cs="Arial"/>
        </w:rPr>
      </w:pPr>
      <w:r w:rsidRPr="00037057">
        <w:rPr>
          <w:rFonts w:ascii="Arial" w:hAnsi="Arial" w:cs="Arial"/>
        </w:rPr>
        <w:t>Dogs can cause allergies</w:t>
      </w:r>
    </w:p>
    <w:p w14:paraId="52B50DE4" w14:textId="7CDE0D0C" w:rsidR="00881F32" w:rsidRPr="00037057" w:rsidRDefault="00881F32" w:rsidP="0029644D">
      <w:pPr>
        <w:spacing w:after="0" w:line="240" w:lineRule="auto"/>
        <w:ind w:left="720"/>
        <w:rPr>
          <w:rFonts w:ascii="Arial" w:hAnsi="Arial" w:cs="Arial"/>
        </w:rPr>
      </w:pPr>
      <w:r w:rsidRPr="00037057">
        <w:rPr>
          <w:rFonts w:ascii="Arial" w:hAnsi="Arial" w:cs="Arial"/>
        </w:rPr>
        <w:t>Dogs need the love and affection of their owner(s)</w:t>
      </w:r>
    </w:p>
    <w:p w14:paraId="3868B0CB" w14:textId="10C4E9F0" w:rsidR="00881F32" w:rsidRPr="00037057" w:rsidRDefault="00881F32" w:rsidP="0029644D">
      <w:pPr>
        <w:spacing w:after="0" w:line="240" w:lineRule="auto"/>
        <w:ind w:left="720"/>
        <w:rPr>
          <w:rFonts w:ascii="Arial" w:hAnsi="Arial" w:cs="Arial"/>
        </w:rPr>
      </w:pPr>
      <w:r w:rsidRPr="00037057">
        <w:rPr>
          <w:rFonts w:ascii="Arial" w:hAnsi="Arial" w:cs="Arial"/>
        </w:rPr>
        <w:t>Having a dog can have an influence on people’s quality of sleep</w:t>
      </w:r>
    </w:p>
    <w:p w14:paraId="4FD7A43C" w14:textId="3972FDFB" w:rsidR="00881F32" w:rsidRPr="00037057" w:rsidRDefault="00881F32" w:rsidP="0029644D">
      <w:pPr>
        <w:spacing w:after="0" w:line="240" w:lineRule="auto"/>
        <w:ind w:left="720"/>
        <w:rPr>
          <w:rFonts w:ascii="Arial" w:hAnsi="Arial" w:cs="Arial"/>
        </w:rPr>
      </w:pPr>
      <w:r w:rsidRPr="00037057">
        <w:rPr>
          <w:rFonts w:ascii="Arial" w:hAnsi="Arial" w:cs="Arial"/>
        </w:rPr>
        <w:t>Having a dog can encourage people to be more physically active</w:t>
      </w:r>
    </w:p>
    <w:p w14:paraId="477452D7" w14:textId="778E089F" w:rsidR="00881F32" w:rsidRPr="00037057" w:rsidRDefault="00881F32" w:rsidP="0029644D">
      <w:pPr>
        <w:spacing w:after="0" w:line="240" w:lineRule="auto"/>
        <w:ind w:left="720"/>
        <w:rPr>
          <w:rFonts w:ascii="Arial" w:hAnsi="Arial" w:cs="Arial"/>
        </w:rPr>
      </w:pPr>
      <w:r w:rsidRPr="00037057">
        <w:rPr>
          <w:rFonts w:ascii="Arial" w:hAnsi="Arial" w:cs="Arial"/>
        </w:rPr>
        <w:t>Dogs can cause harm to other animals</w:t>
      </w:r>
    </w:p>
    <w:p w14:paraId="1D966F6A" w14:textId="64E9EC85" w:rsidR="00881F32" w:rsidRPr="00037057" w:rsidRDefault="00881F32" w:rsidP="0029644D">
      <w:pPr>
        <w:spacing w:after="0" w:line="240" w:lineRule="auto"/>
        <w:ind w:left="720"/>
        <w:rPr>
          <w:rFonts w:ascii="Arial" w:hAnsi="Arial" w:cs="Arial"/>
        </w:rPr>
      </w:pPr>
      <w:r w:rsidRPr="00037057">
        <w:rPr>
          <w:rFonts w:ascii="Arial" w:hAnsi="Arial" w:cs="Arial"/>
        </w:rPr>
        <w:t>Dogs can bring mess and dirt into the house</w:t>
      </w:r>
    </w:p>
    <w:p w14:paraId="3383B935" w14:textId="76FF1752" w:rsidR="00881F32" w:rsidRPr="00037057" w:rsidRDefault="00881F32" w:rsidP="0029644D">
      <w:pPr>
        <w:spacing w:after="0" w:line="240" w:lineRule="auto"/>
        <w:ind w:left="720"/>
        <w:rPr>
          <w:rFonts w:ascii="Arial" w:hAnsi="Arial" w:cs="Arial"/>
        </w:rPr>
      </w:pPr>
      <w:r w:rsidRPr="00037057">
        <w:rPr>
          <w:rFonts w:ascii="Arial" w:hAnsi="Arial" w:cs="Arial"/>
        </w:rPr>
        <w:t>Having a dog can give people a reason to get up in the morning</w:t>
      </w:r>
    </w:p>
    <w:p w14:paraId="14DBB217" w14:textId="175F621B" w:rsidR="00881F32" w:rsidRPr="00037057" w:rsidRDefault="00881F32" w:rsidP="0029644D">
      <w:pPr>
        <w:spacing w:after="0" w:line="240" w:lineRule="auto"/>
        <w:ind w:left="720"/>
        <w:rPr>
          <w:rFonts w:ascii="Arial" w:hAnsi="Arial" w:cs="Arial"/>
        </w:rPr>
      </w:pPr>
      <w:r w:rsidRPr="00037057">
        <w:rPr>
          <w:rFonts w:ascii="Arial" w:hAnsi="Arial" w:cs="Arial"/>
        </w:rPr>
        <w:t>Having a dog can give people the feeling of belonging to a community</w:t>
      </w:r>
    </w:p>
    <w:p w14:paraId="3D602043" w14:textId="0C94BA29" w:rsidR="00881F32" w:rsidRPr="00037057" w:rsidRDefault="00881F32" w:rsidP="0029644D">
      <w:pPr>
        <w:spacing w:after="0" w:line="240" w:lineRule="auto"/>
        <w:ind w:left="720"/>
        <w:rPr>
          <w:rFonts w:ascii="Arial" w:hAnsi="Arial" w:cs="Arial"/>
        </w:rPr>
      </w:pPr>
      <w:r w:rsidRPr="00037057">
        <w:rPr>
          <w:rFonts w:ascii="Arial" w:hAnsi="Arial" w:cs="Arial"/>
        </w:rPr>
        <w:t>Having a dog can help people to learn responsibility</w:t>
      </w:r>
    </w:p>
    <w:p w14:paraId="5D433EEF" w14:textId="097F277C" w:rsidR="00881F32" w:rsidRPr="00037057" w:rsidRDefault="00881F32" w:rsidP="0029644D">
      <w:pPr>
        <w:spacing w:after="0" w:line="240" w:lineRule="auto"/>
        <w:ind w:left="720"/>
        <w:rPr>
          <w:rFonts w:ascii="Arial" w:hAnsi="Arial" w:cs="Arial"/>
        </w:rPr>
      </w:pPr>
      <w:r w:rsidRPr="00037057">
        <w:rPr>
          <w:rFonts w:ascii="Arial" w:hAnsi="Arial" w:cs="Arial"/>
        </w:rPr>
        <w:t>The care of a dog can be expensive (e.g. food, vet bills, toys, brushes…)</w:t>
      </w:r>
    </w:p>
    <w:p w14:paraId="090E4A89" w14:textId="4B382BC1" w:rsidR="00881F32" w:rsidRPr="00037057" w:rsidRDefault="00881F32" w:rsidP="0029644D">
      <w:pPr>
        <w:spacing w:after="0" w:line="240" w:lineRule="auto"/>
        <w:ind w:left="720"/>
        <w:rPr>
          <w:rFonts w:ascii="Arial" w:hAnsi="Arial" w:cs="Arial"/>
        </w:rPr>
      </w:pPr>
      <w:r w:rsidRPr="00037057">
        <w:rPr>
          <w:rFonts w:ascii="Arial" w:hAnsi="Arial" w:cs="Arial"/>
        </w:rPr>
        <w:t>Having a dog can lead to conflicts with other people (non-owners, neighbors, etc.)</w:t>
      </w:r>
    </w:p>
    <w:p w14:paraId="62B5F000" w14:textId="1044336C" w:rsidR="00881F32" w:rsidRPr="00037057" w:rsidRDefault="00881F32" w:rsidP="0029644D">
      <w:pPr>
        <w:spacing w:after="0" w:line="240" w:lineRule="auto"/>
        <w:ind w:left="720"/>
        <w:rPr>
          <w:rFonts w:ascii="Arial" w:hAnsi="Arial" w:cs="Arial"/>
        </w:rPr>
      </w:pPr>
      <w:r w:rsidRPr="00037057">
        <w:rPr>
          <w:rFonts w:ascii="Arial" w:hAnsi="Arial" w:cs="Arial"/>
        </w:rPr>
        <w:t>Having a dog can make it difficult to find an appropriate place of living</w:t>
      </w:r>
    </w:p>
    <w:p w14:paraId="5B68AC76" w14:textId="7143CD28" w:rsidR="00881F32" w:rsidRPr="00037057" w:rsidRDefault="00881F32" w:rsidP="0029644D">
      <w:pPr>
        <w:spacing w:after="0" w:line="240" w:lineRule="auto"/>
        <w:ind w:left="720"/>
        <w:rPr>
          <w:rFonts w:ascii="Arial" w:hAnsi="Arial" w:cs="Arial"/>
        </w:rPr>
      </w:pPr>
      <w:r w:rsidRPr="00037057">
        <w:rPr>
          <w:rFonts w:ascii="Arial" w:hAnsi="Arial" w:cs="Arial"/>
        </w:rPr>
        <w:t>When on vacation, a solution to care for the dog may be needed</w:t>
      </w:r>
    </w:p>
    <w:p w14:paraId="50BB8C5F" w14:textId="59CDEC75" w:rsidR="0029644D" w:rsidRPr="00037057" w:rsidRDefault="0029644D" w:rsidP="0029644D">
      <w:pPr>
        <w:spacing w:after="0" w:line="240" w:lineRule="auto"/>
        <w:ind w:left="720"/>
        <w:rPr>
          <w:rFonts w:ascii="Arial" w:hAnsi="Arial" w:cs="Arial"/>
        </w:rPr>
      </w:pPr>
      <w:r w:rsidRPr="00037057">
        <w:rPr>
          <w:rFonts w:ascii="Arial" w:hAnsi="Arial" w:cs="Arial"/>
        </w:rPr>
        <w:t>Dogs can help their owner(s) to get through difficult situations in life</w:t>
      </w:r>
    </w:p>
    <w:p w14:paraId="48D5D581" w14:textId="09DE1C43" w:rsidR="0029644D" w:rsidRPr="00037057" w:rsidRDefault="0029644D" w:rsidP="0029644D">
      <w:pPr>
        <w:spacing w:after="0" w:line="240" w:lineRule="auto"/>
        <w:ind w:left="720"/>
        <w:rPr>
          <w:rFonts w:ascii="Arial" w:hAnsi="Arial" w:cs="Arial"/>
        </w:rPr>
      </w:pPr>
      <w:r w:rsidRPr="00037057">
        <w:rPr>
          <w:rFonts w:ascii="Arial" w:hAnsi="Arial" w:cs="Arial"/>
        </w:rPr>
        <w:t>Dogs can keep children company</w:t>
      </w:r>
    </w:p>
    <w:p w14:paraId="6F07AC2C" w14:textId="20EAEFF7" w:rsidR="0029644D" w:rsidRPr="00037057" w:rsidRDefault="0029644D" w:rsidP="0029644D">
      <w:pPr>
        <w:spacing w:after="0" w:line="240" w:lineRule="auto"/>
        <w:ind w:left="720"/>
        <w:rPr>
          <w:rFonts w:ascii="Arial" w:hAnsi="Arial" w:cs="Arial"/>
        </w:rPr>
      </w:pPr>
      <w:r w:rsidRPr="00037057">
        <w:rPr>
          <w:rFonts w:ascii="Arial" w:hAnsi="Arial" w:cs="Arial"/>
        </w:rPr>
        <w:t>Having a dog can have an influence on their owners’ daily routine</w:t>
      </w:r>
    </w:p>
    <w:p w14:paraId="48AACDB4" w14:textId="67237751" w:rsidR="0029644D" w:rsidRPr="00037057" w:rsidRDefault="0029644D" w:rsidP="0029644D">
      <w:pPr>
        <w:spacing w:after="0" w:line="240" w:lineRule="auto"/>
        <w:ind w:left="720"/>
        <w:rPr>
          <w:rFonts w:ascii="Arial" w:hAnsi="Arial" w:cs="Arial"/>
        </w:rPr>
      </w:pPr>
      <w:r w:rsidRPr="00037057">
        <w:rPr>
          <w:rFonts w:ascii="Arial" w:hAnsi="Arial" w:cs="Arial"/>
        </w:rPr>
        <w:t>Dogs need their owner(s) to take care of them</w:t>
      </w:r>
    </w:p>
    <w:p w14:paraId="23D33196" w14:textId="1632EB3C" w:rsidR="0029644D" w:rsidRPr="00037057" w:rsidRDefault="0029644D" w:rsidP="0029644D">
      <w:pPr>
        <w:spacing w:after="0" w:line="240" w:lineRule="auto"/>
        <w:ind w:left="720"/>
        <w:rPr>
          <w:rFonts w:ascii="Arial" w:hAnsi="Arial" w:cs="Arial"/>
        </w:rPr>
      </w:pPr>
      <w:r w:rsidRPr="00037057">
        <w:rPr>
          <w:rFonts w:ascii="Arial" w:hAnsi="Arial" w:cs="Arial"/>
        </w:rPr>
        <w:t>Dogs need to be trained and educated</w:t>
      </w:r>
    </w:p>
    <w:p w14:paraId="12BB2170" w14:textId="38971487" w:rsidR="0029644D" w:rsidRPr="00037057" w:rsidRDefault="0029644D" w:rsidP="0029644D">
      <w:pPr>
        <w:spacing w:after="0" w:line="240" w:lineRule="auto"/>
        <w:ind w:left="720"/>
        <w:rPr>
          <w:rFonts w:ascii="Arial" w:hAnsi="Arial" w:cs="Arial"/>
        </w:rPr>
      </w:pPr>
      <w:r w:rsidRPr="00037057">
        <w:rPr>
          <w:rFonts w:ascii="Arial" w:hAnsi="Arial" w:cs="Arial"/>
        </w:rPr>
        <w:t>Dogs can be noisy and barky</w:t>
      </w:r>
    </w:p>
    <w:p w14:paraId="4B5D1195" w14:textId="4AADB11E" w:rsidR="0029644D" w:rsidRPr="00037057" w:rsidRDefault="0029644D" w:rsidP="0029644D">
      <w:pPr>
        <w:spacing w:after="0" w:line="240" w:lineRule="auto"/>
        <w:ind w:left="720"/>
        <w:rPr>
          <w:rFonts w:ascii="Arial" w:hAnsi="Arial" w:cs="Arial"/>
        </w:rPr>
      </w:pPr>
      <w:r w:rsidRPr="00037057">
        <w:rPr>
          <w:rFonts w:ascii="Arial" w:hAnsi="Arial" w:cs="Arial"/>
        </w:rPr>
        <w:t>Dogs can contribute to a better family cohesion</w:t>
      </w:r>
    </w:p>
    <w:p w14:paraId="6F2945C4" w14:textId="3C16927F" w:rsidR="0029644D" w:rsidRPr="00037057" w:rsidRDefault="0029644D" w:rsidP="0029644D">
      <w:pPr>
        <w:spacing w:after="0" w:line="240" w:lineRule="auto"/>
        <w:ind w:left="720"/>
        <w:rPr>
          <w:rFonts w:ascii="Arial" w:hAnsi="Arial" w:cs="Arial"/>
        </w:rPr>
      </w:pPr>
      <w:r w:rsidRPr="00037057">
        <w:rPr>
          <w:rFonts w:ascii="Arial" w:hAnsi="Arial" w:cs="Arial"/>
        </w:rPr>
        <w:t>Having a dog can facilitate interactions with other people (e.g. during walks, training)</w:t>
      </w:r>
    </w:p>
    <w:p w14:paraId="031329FD" w14:textId="5909A0B9" w:rsidR="0029644D" w:rsidRPr="00037057" w:rsidRDefault="0029644D" w:rsidP="0029644D">
      <w:pPr>
        <w:spacing w:after="0" w:line="240" w:lineRule="auto"/>
        <w:ind w:left="720"/>
        <w:rPr>
          <w:rFonts w:ascii="Arial" w:hAnsi="Arial" w:cs="Arial"/>
        </w:rPr>
      </w:pPr>
      <w:r w:rsidRPr="00037057">
        <w:rPr>
          <w:rFonts w:ascii="Arial" w:hAnsi="Arial" w:cs="Arial"/>
        </w:rPr>
        <w:t>Time must be devoted to the dog on a daily basis</w:t>
      </w:r>
    </w:p>
    <w:p w14:paraId="0D71E75E" w14:textId="4F8F01B6" w:rsidR="0029644D" w:rsidRPr="00037057" w:rsidRDefault="0029644D" w:rsidP="0029644D">
      <w:pPr>
        <w:spacing w:after="0" w:line="240" w:lineRule="auto"/>
        <w:ind w:left="720"/>
        <w:rPr>
          <w:rFonts w:ascii="Arial" w:hAnsi="Arial" w:cs="Arial"/>
        </w:rPr>
      </w:pPr>
      <w:r w:rsidRPr="00037057">
        <w:rPr>
          <w:rFonts w:ascii="Arial" w:hAnsi="Arial" w:cs="Arial"/>
        </w:rPr>
        <w:t>Dogs can brighten one’s life</w:t>
      </w:r>
    </w:p>
    <w:p w14:paraId="7BD8C2B1" w14:textId="118685ED" w:rsidR="0029644D" w:rsidRPr="00037057" w:rsidRDefault="0029644D" w:rsidP="0029644D">
      <w:pPr>
        <w:spacing w:after="0" w:line="240" w:lineRule="auto"/>
        <w:ind w:left="720"/>
        <w:rPr>
          <w:rFonts w:ascii="Arial" w:hAnsi="Arial" w:cs="Arial"/>
        </w:rPr>
      </w:pPr>
      <w:r w:rsidRPr="00037057">
        <w:rPr>
          <w:rFonts w:ascii="Arial" w:hAnsi="Arial" w:cs="Arial"/>
        </w:rPr>
        <w:t>Having a dog can be emotionally challenging (e.g. in case of illness, impairments that come with ageing, grief)</w:t>
      </w:r>
    </w:p>
    <w:p w14:paraId="35B7F96A" w14:textId="6C02BE7E" w:rsidR="0029644D" w:rsidRPr="00037057" w:rsidRDefault="0029644D" w:rsidP="0029644D">
      <w:pPr>
        <w:spacing w:after="0" w:line="240" w:lineRule="auto"/>
        <w:ind w:left="720"/>
        <w:rPr>
          <w:rFonts w:ascii="Arial" w:hAnsi="Arial" w:cs="Arial"/>
        </w:rPr>
      </w:pPr>
      <w:r w:rsidRPr="00037057">
        <w:rPr>
          <w:rFonts w:ascii="Arial" w:hAnsi="Arial" w:cs="Arial"/>
        </w:rPr>
        <w:lastRenderedPageBreak/>
        <w:t>Dogs’ disobedience can generate feelings of frustration, stress, and anger</w:t>
      </w:r>
    </w:p>
    <w:p w14:paraId="65D9AC48" w14:textId="697B5BB4" w:rsidR="0029644D" w:rsidRPr="00037057" w:rsidRDefault="0029644D" w:rsidP="0029644D">
      <w:pPr>
        <w:spacing w:after="0" w:line="240" w:lineRule="auto"/>
        <w:ind w:left="720"/>
        <w:rPr>
          <w:rFonts w:ascii="Arial" w:hAnsi="Arial" w:cs="Arial"/>
        </w:rPr>
      </w:pPr>
      <w:r w:rsidRPr="00037057">
        <w:rPr>
          <w:rFonts w:ascii="Arial" w:hAnsi="Arial" w:cs="Arial"/>
        </w:rPr>
        <w:t>Rescuing or adopting a dog can be a way to help another being in need, to contribute to a better world</w:t>
      </w:r>
    </w:p>
    <w:p w14:paraId="38E32FB4" w14:textId="574B5C5A" w:rsidR="0029644D" w:rsidRPr="00037057" w:rsidRDefault="0029644D" w:rsidP="0029644D">
      <w:pPr>
        <w:spacing w:after="0" w:line="240" w:lineRule="auto"/>
        <w:ind w:left="720"/>
        <w:rPr>
          <w:rFonts w:ascii="Arial" w:hAnsi="Arial" w:cs="Arial"/>
        </w:rPr>
      </w:pPr>
      <w:r w:rsidRPr="00037057">
        <w:rPr>
          <w:rFonts w:ascii="Arial" w:hAnsi="Arial" w:cs="Arial"/>
        </w:rPr>
        <w:t>Dog owners can feel ashamed or uncomfortable because of the (problematic) behavior of their dog</w:t>
      </w:r>
    </w:p>
    <w:p w14:paraId="4AB51DD9" w14:textId="2D0854B8" w:rsidR="0029644D" w:rsidRPr="00037057" w:rsidRDefault="0029644D" w:rsidP="0029644D">
      <w:pPr>
        <w:spacing w:after="0" w:line="240" w:lineRule="auto"/>
        <w:ind w:left="720"/>
        <w:rPr>
          <w:rFonts w:ascii="Arial" w:hAnsi="Arial" w:cs="Arial"/>
        </w:rPr>
      </w:pPr>
      <w:r w:rsidRPr="00037057">
        <w:rPr>
          <w:rFonts w:ascii="Arial" w:hAnsi="Arial" w:cs="Arial"/>
        </w:rPr>
        <w:t>Dogs usually have a shorter lifespan than their owner(s)</w:t>
      </w:r>
    </w:p>
    <w:p w14:paraId="6B251C84" w14:textId="25092E9A" w:rsidR="0029644D" w:rsidRPr="00037057" w:rsidRDefault="0029644D" w:rsidP="0029644D">
      <w:pPr>
        <w:spacing w:after="0" w:line="240" w:lineRule="auto"/>
        <w:ind w:left="720"/>
        <w:rPr>
          <w:rFonts w:ascii="Arial" w:hAnsi="Arial" w:cs="Arial"/>
        </w:rPr>
      </w:pPr>
      <w:r w:rsidRPr="00037057">
        <w:rPr>
          <w:rFonts w:ascii="Arial" w:hAnsi="Arial" w:cs="Arial"/>
        </w:rPr>
        <w:t>Dogs can give their owner(s) a sense of security and stability in life</w:t>
      </w:r>
    </w:p>
    <w:p w14:paraId="32365827" w14:textId="73925814" w:rsidR="0029644D" w:rsidRPr="00037057" w:rsidRDefault="0029644D" w:rsidP="0029644D">
      <w:pPr>
        <w:spacing w:after="0" w:line="240" w:lineRule="auto"/>
        <w:ind w:left="720"/>
        <w:rPr>
          <w:rFonts w:ascii="Arial" w:hAnsi="Arial" w:cs="Arial"/>
        </w:rPr>
      </w:pPr>
      <w:r w:rsidRPr="00037057">
        <w:rPr>
          <w:rFonts w:ascii="Arial" w:hAnsi="Arial" w:cs="Arial"/>
        </w:rPr>
        <w:t>Having a dog can be a spiritual experience, and it could contribute to people’s self-growth</w:t>
      </w:r>
    </w:p>
    <w:p w14:paraId="3FB9481D" w14:textId="3E295A96" w:rsidR="0029644D" w:rsidRPr="00037057" w:rsidRDefault="0029644D" w:rsidP="0029644D">
      <w:pPr>
        <w:spacing w:after="0" w:line="240" w:lineRule="auto"/>
        <w:ind w:left="720"/>
        <w:rPr>
          <w:rFonts w:ascii="Arial" w:hAnsi="Arial" w:cs="Arial"/>
        </w:rPr>
      </w:pPr>
      <w:r w:rsidRPr="00037057">
        <w:rPr>
          <w:rFonts w:ascii="Arial" w:hAnsi="Arial" w:cs="Arial"/>
        </w:rPr>
        <w:t>Dogs can be loyal and can provide unconditional love towards their owner(s)</w:t>
      </w:r>
    </w:p>
    <w:p w14:paraId="67B18857" w14:textId="555FE69E" w:rsidR="0029644D" w:rsidRPr="00037057" w:rsidRDefault="0029644D" w:rsidP="0029644D">
      <w:pPr>
        <w:spacing w:after="0" w:line="240" w:lineRule="auto"/>
        <w:ind w:left="720"/>
        <w:rPr>
          <w:rFonts w:ascii="Arial" w:hAnsi="Arial" w:cs="Arial"/>
        </w:rPr>
      </w:pPr>
      <w:r w:rsidRPr="00037057">
        <w:rPr>
          <w:rFonts w:ascii="Arial" w:hAnsi="Arial" w:cs="Arial"/>
        </w:rPr>
        <w:t>Dogs can damage the property of their owner(s)</w:t>
      </w:r>
    </w:p>
    <w:p w14:paraId="2F0A9384" w14:textId="4303B17A" w:rsidR="0029644D" w:rsidRPr="00037057" w:rsidRDefault="0029644D" w:rsidP="0029644D">
      <w:pPr>
        <w:spacing w:after="0" w:line="240" w:lineRule="auto"/>
        <w:ind w:left="720"/>
        <w:rPr>
          <w:rFonts w:ascii="Arial" w:hAnsi="Arial" w:cs="Arial"/>
        </w:rPr>
      </w:pPr>
      <w:r w:rsidRPr="00037057">
        <w:rPr>
          <w:rFonts w:ascii="Arial" w:hAnsi="Arial" w:cs="Arial"/>
        </w:rPr>
        <w:t>People can share fun moments of play and laughter with their dog</w:t>
      </w:r>
    </w:p>
    <w:p w14:paraId="7BB3818B" w14:textId="77777777" w:rsidR="0029644D" w:rsidRPr="00037057" w:rsidRDefault="0029644D" w:rsidP="0029644D">
      <w:pPr>
        <w:spacing w:after="0" w:line="240" w:lineRule="auto"/>
        <w:ind w:left="720"/>
        <w:rPr>
          <w:rFonts w:ascii="Arial" w:hAnsi="Arial" w:cs="Arial"/>
        </w:rPr>
      </w:pPr>
    </w:p>
    <w:p w14:paraId="62F9DC0C" w14:textId="77777777" w:rsidR="0029644D" w:rsidRPr="00037057" w:rsidRDefault="0029644D" w:rsidP="0029644D">
      <w:pPr>
        <w:spacing w:after="0" w:line="240" w:lineRule="auto"/>
        <w:ind w:left="720"/>
        <w:rPr>
          <w:rFonts w:ascii="Arial" w:hAnsi="Arial" w:cs="Arial"/>
        </w:rPr>
      </w:pPr>
    </w:p>
    <w:p w14:paraId="6E59980D" w14:textId="4AF11C22" w:rsidR="0029644D" w:rsidRPr="00037057" w:rsidRDefault="0029644D" w:rsidP="0029644D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037057">
        <w:rPr>
          <w:rFonts w:ascii="Arial" w:hAnsi="Arial" w:cs="Arial"/>
        </w:rPr>
        <w:t>According to you, what is the biggest benefit of having a dog?</w:t>
      </w:r>
    </w:p>
    <w:p w14:paraId="3149BA55" w14:textId="77777777" w:rsidR="0029644D" w:rsidRPr="00037057" w:rsidRDefault="0029644D" w:rsidP="0029644D">
      <w:pPr>
        <w:pStyle w:val="ListParagraph"/>
        <w:spacing w:after="0" w:line="240" w:lineRule="auto"/>
        <w:rPr>
          <w:rFonts w:ascii="Arial" w:hAnsi="Arial" w:cs="Arial"/>
        </w:rPr>
      </w:pPr>
    </w:p>
    <w:p w14:paraId="43225EBA" w14:textId="448D385A" w:rsidR="0029644D" w:rsidRPr="00037057" w:rsidRDefault="0029644D" w:rsidP="0029644D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037057">
        <w:rPr>
          <w:rFonts w:ascii="Arial" w:hAnsi="Arial" w:cs="Arial"/>
        </w:rPr>
        <w:t>According to you, what is the biggest cost of having a dog?</w:t>
      </w:r>
    </w:p>
    <w:p w14:paraId="71CBC3A7" w14:textId="77777777" w:rsidR="0029644D" w:rsidRPr="00037057" w:rsidRDefault="0029644D" w:rsidP="0029644D">
      <w:pPr>
        <w:pStyle w:val="ListParagraph"/>
        <w:rPr>
          <w:rFonts w:ascii="Arial" w:hAnsi="Arial" w:cs="Arial"/>
        </w:rPr>
      </w:pPr>
    </w:p>
    <w:p w14:paraId="39E06D3E" w14:textId="3BE771E2" w:rsidR="0029644D" w:rsidRPr="00037057" w:rsidRDefault="0029644D" w:rsidP="0029644D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037057">
        <w:rPr>
          <w:rFonts w:ascii="Arial" w:hAnsi="Arial" w:cs="Arial"/>
        </w:rPr>
        <w:t>Do you currently own a dog?</w:t>
      </w:r>
    </w:p>
    <w:p w14:paraId="21F39227" w14:textId="775D6686" w:rsidR="0029644D" w:rsidRPr="00037057" w:rsidRDefault="0029644D" w:rsidP="0029644D">
      <w:pPr>
        <w:pStyle w:val="ListParagraph"/>
        <w:numPr>
          <w:ilvl w:val="0"/>
          <w:numId w:val="10"/>
        </w:numPr>
        <w:spacing w:after="0" w:line="240" w:lineRule="auto"/>
        <w:rPr>
          <w:rFonts w:ascii="Arial" w:hAnsi="Arial" w:cs="Arial"/>
        </w:rPr>
      </w:pPr>
      <w:r w:rsidRPr="00037057">
        <w:rPr>
          <w:rFonts w:ascii="Arial" w:hAnsi="Arial" w:cs="Arial"/>
        </w:rPr>
        <w:t>Yes</w:t>
      </w:r>
    </w:p>
    <w:p w14:paraId="2241B2B8" w14:textId="27C6E3D5" w:rsidR="0029644D" w:rsidRPr="00037057" w:rsidRDefault="0029644D" w:rsidP="0029644D">
      <w:pPr>
        <w:pStyle w:val="ListParagraph"/>
        <w:numPr>
          <w:ilvl w:val="0"/>
          <w:numId w:val="10"/>
        </w:numPr>
        <w:spacing w:after="0" w:line="240" w:lineRule="auto"/>
        <w:rPr>
          <w:rFonts w:ascii="Arial" w:hAnsi="Arial" w:cs="Arial"/>
        </w:rPr>
      </w:pPr>
      <w:r w:rsidRPr="00037057">
        <w:rPr>
          <w:rFonts w:ascii="Arial" w:hAnsi="Arial" w:cs="Arial"/>
        </w:rPr>
        <w:t>No</w:t>
      </w:r>
    </w:p>
    <w:p w14:paraId="0B53792B" w14:textId="77777777" w:rsidR="0029644D" w:rsidRPr="00037057" w:rsidRDefault="0029644D" w:rsidP="0029644D">
      <w:pPr>
        <w:spacing w:after="0" w:line="240" w:lineRule="auto"/>
        <w:rPr>
          <w:rFonts w:ascii="Arial" w:hAnsi="Arial" w:cs="Arial"/>
        </w:rPr>
      </w:pPr>
    </w:p>
    <w:p w14:paraId="15A11467" w14:textId="50A1E8FC" w:rsidR="0029644D" w:rsidRPr="00037057" w:rsidRDefault="0029644D" w:rsidP="0029644D">
      <w:pPr>
        <w:spacing w:after="0" w:line="240" w:lineRule="auto"/>
        <w:rPr>
          <w:rFonts w:ascii="Arial" w:hAnsi="Arial" w:cs="Arial"/>
          <w:b/>
          <w:bCs/>
          <w:u w:val="single"/>
        </w:rPr>
      </w:pPr>
      <w:r w:rsidRPr="00037057">
        <w:rPr>
          <w:rFonts w:ascii="Arial" w:hAnsi="Arial" w:cs="Arial"/>
          <w:b/>
          <w:bCs/>
          <w:u w:val="single"/>
        </w:rPr>
        <w:t>About your dog...</w:t>
      </w:r>
    </w:p>
    <w:p w14:paraId="6E340425" w14:textId="77777777" w:rsidR="0029644D" w:rsidRPr="00037057" w:rsidRDefault="0029644D" w:rsidP="0029644D">
      <w:pPr>
        <w:rPr>
          <w:rFonts w:ascii="Arial" w:hAnsi="Arial" w:cs="Arial"/>
        </w:rPr>
      </w:pPr>
    </w:p>
    <w:p w14:paraId="2C2654BB" w14:textId="4BA9AD23" w:rsidR="0029644D" w:rsidRPr="00037057" w:rsidRDefault="0029644D" w:rsidP="0029644D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37057">
        <w:rPr>
          <w:rFonts w:ascii="Arial" w:hAnsi="Arial" w:cs="Arial"/>
        </w:rPr>
        <w:t>In total, how many dogs do you currently own?</w:t>
      </w:r>
    </w:p>
    <w:p w14:paraId="65648EDC" w14:textId="701ADB70" w:rsidR="0029644D" w:rsidRPr="00037057" w:rsidRDefault="0029644D" w:rsidP="0029644D">
      <w:pPr>
        <w:rPr>
          <w:rFonts w:ascii="Arial" w:hAnsi="Arial" w:cs="Arial"/>
        </w:rPr>
      </w:pPr>
      <w:r w:rsidRPr="00037057">
        <w:rPr>
          <w:rFonts w:ascii="Arial" w:hAnsi="Arial" w:cs="Arial"/>
        </w:rPr>
        <w:t xml:space="preserve">From now on, if you have more than one dog, please focus on the one </w:t>
      </w:r>
      <w:r w:rsidRPr="00037057">
        <w:rPr>
          <w:rFonts w:ascii="Arial" w:hAnsi="Arial" w:cs="Arial"/>
          <w:b/>
          <w:bCs/>
        </w:rPr>
        <w:t>you feel closest to</w:t>
      </w:r>
      <w:r w:rsidRPr="00037057">
        <w:rPr>
          <w:rFonts w:ascii="Arial" w:hAnsi="Arial" w:cs="Arial"/>
        </w:rPr>
        <w:t>.</w:t>
      </w:r>
    </w:p>
    <w:p w14:paraId="26D8D8ED" w14:textId="77777777" w:rsidR="0029644D" w:rsidRPr="00037057" w:rsidRDefault="0029644D" w:rsidP="0029644D">
      <w:pPr>
        <w:spacing w:after="0" w:line="240" w:lineRule="auto"/>
        <w:rPr>
          <w:rFonts w:ascii="Arial" w:hAnsi="Arial" w:cs="Arial"/>
        </w:rPr>
      </w:pPr>
    </w:p>
    <w:p w14:paraId="727BC692" w14:textId="4AAC875B" w:rsidR="0029644D" w:rsidRPr="00037057" w:rsidRDefault="0029644D" w:rsidP="0029644D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037057">
        <w:rPr>
          <w:rFonts w:ascii="Arial" w:hAnsi="Arial" w:cs="Arial"/>
        </w:rPr>
        <w:t>What is your dog’s name?</w:t>
      </w:r>
    </w:p>
    <w:p w14:paraId="70DB0767" w14:textId="77777777" w:rsidR="00F16233" w:rsidRPr="00037057" w:rsidRDefault="00F16233" w:rsidP="00F16233">
      <w:pPr>
        <w:pStyle w:val="ListParagraph"/>
        <w:spacing w:after="0" w:line="240" w:lineRule="auto"/>
        <w:rPr>
          <w:rFonts w:ascii="Arial" w:hAnsi="Arial" w:cs="Arial"/>
        </w:rPr>
      </w:pPr>
    </w:p>
    <w:p w14:paraId="1F037573" w14:textId="2D37829F" w:rsidR="0029644D" w:rsidRPr="00037057" w:rsidRDefault="0029644D" w:rsidP="00F16233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037057">
        <w:rPr>
          <w:rFonts w:ascii="Arial" w:hAnsi="Arial" w:cs="Arial"/>
        </w:rPr>
        <w:t>Sex of the dog</w:t>
      </w:r>
    </w:p>
    <w:p w14:paraId="2CB6E0EC" w14:textId="77777777" w:rsidR="0029644D" w:rsidRPr="00037057" w:rsidRDefault="0029644D" w:rsidP="0029644D">
      <w:pPr>
        <w:pStyle w:val="ListParagraph"/>
        <w:numPr>
          <w:ilvl w:val="0"/>
          <w:numId w:val="11"/>
        </w:numPr>
        <w:spacing w:after="0" w:line="240" w:lineRule="auto"/>
        <w:rPr>
          <w:rFonts w:ascii="Arial" w:hAnsi="Arial" w:cs="Arial"/>
        </w:rPr>
      </w:pPr>
      <w:r w:rsidRPr="00037057">
        <w:rPr>
          <w:rFonts w:ascii="Arial" w:hAnsi="Arial" w:cs="Arial"/>
        </w:rPr>
        <w:t>Intact male</w:t>
      </w:r>
    </w:p>
    <w:p w14:paraId="7EDF98EB" w14:textId="77777777" w:rsidR="0029644D" w:rsidRPr="00037057" w:rsidRDefault="0029644D" w:rsidP="0029644D">
      <w:pPr>
        <w:pStyle w:val="ListParagraph"/>
        <w:numPr>
          <w:ilvl w:val="0"/>
          <w:numId w:val="11"/>
        </w:numPr>
        <w:spacing w:after="0" w:line="240" w:lineRule="auto"/>
        <w:rPr>
          <w:rFonts w:ascii="Arial" w:hAnsi="Arial" w:cs="Arial"/>
        </w:rPr>
      </w:pPr>
      <w:r w:rsidRPr="00037057">
        <w:rPr>
          <w:rFonts w:ascii="Arial" w:hAnsi="Arial" w:cs="Arial"/>
        </w:rPr>
        <w:t>Intact female</w:t>
      </w:r>
    </w:p>
    <w:p w14:paraId="62FA71BF" w14:textId="77777777" w:rsidR="0029644D" w:rsidRPr="00037057" w:rsidRDefault="0029644D" w:rsidP="0029644D">
      <w:pPr>
        <w:pStyle w:val="ListParagraph"/>
        <w:numPr>
          <w:ilvl w:val="0"/>
          <w:numId w:val="11"/>
        </w:numPr>
        <w:spacing w:after="0" w:line="240" w:lineRule="auto"/>
        <w:rPr>
          <w:rFonts w:ascii="Arial" w:hAnsi="Arial" w:cs="Arial"/>
        </w:rPr>
      </w:pPr>
      <w:r w:rsidRPr="00037057">
        <w:rPr>
          <w:rFonts w:ascii="Arial" w:hAnsi="Arial" w:cs="Arial"/>
        </w:rPr>
        <w:t>Neutered male</w:t>
      </w:r>
    </w:p>
    <w:p w14:paraId="602FED96" w14:textId="3CEA8853" w:rsidR="0029644D" w:rsidRPr="00037057" w:rsidRDefault="0029644D" w:rsidP="0029644D">
      <w:pPr>
        <w:pStyle w:val="ListParagraph"/>
        <w:numPr>
          <w:ilvl w:val="0"/>
          <w:numId w:val="11"/>
        </w:numPr>
        <w:spacing w:after="0" w:line="240" w:lineRule="auto"/>
        <w:rPr>
          <w:rFonts w:ascii="Arial" w:hAnsi="Arial" w:cs="Arial"/>
        </w:rPr>
      </w:pPr>
      <w:r w:rsidRPr="00037057">
        <w:rPr>
          <w:rFonts w:ascii="Arial" w:hAnsi="Arial" w:cs="Arial"/>
        </w:rPr>
        <w:t>Neutered female</w:t>
      </w:r>
    </w:p>
    <w:p w14:paraId="260A575A" w14:textId="77777777" w:rsidR="0029644D" w:rsidRPr="00037057" w:rsidRDefault="0029644D" w:rsidP="0029644D">
      <w:pPr>
        <w:spacing w:after="0" w:line="240" w:lineRule="auto"/>
        <w:rPr>
          <w:rFonts w:ascii="Arial" w:hAnsi="Arial" w:cs="Arial"/>
        </w:rPr>
      </w:pPr>
    </w:p>
    <w:p w14:paraId="45A4C862" w14:textId="555BF1EB" w:rsidR="0029644D" w:rsidRPr="00037057" w:rsidRDefault="0029644D" w:rsidP="0029644D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037057">
        <w:rPr>
          <w:rFonts w:ascii="Arial" w:hAnsi="Arial" w:cs="Arial"/>
        </w:rPr>
        <w:t>Please indicate the breed of your dog:</w:t>
      </w:r>
    </w:p>
    <w:p w14:paraId="55B23252" w14:textId="65854C10" w:rsidR="0029644D" w:rsidRPr="00037057" w:rsidRDefault="0029644D" w:rsidP="0029644D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</w:rPr>
      </w:pPr>
      <w:r w:rsidRPr="00037057">
        <w:rPr>
          <w:rFonts w:ascii="Arial" w:hAnsi="Arial" w:cs="Arial"/>
        </w:rPr>
        <w:t>Mixed breed/Unknown</w:t>
      </w:r>
    </w:p>
    <w:p w14:paraId="08D6846D" w14:textId="57962DDD" w:rsidR="0029644D" w:rsidRPr="00037057" w:rsidRDefault="0029644D" w:rsidP="0029644D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</w:rPr>
      </w:pPr>
      <w:r w:rsidRPr="00037057">
        <w:rPr>
          <w:rFonts w:ascii="Arial" w:hAnsi="Arial" w:cs="Arial"/>
        </w:rPr>
        <w:t xml:space="preserve">Other: </w:t>
      </w:r>
    </w:p>
    <w:p w14:paraId="52C544B6" w14:textId="77777777" w:rsidR="0029644D" w:rsidRPr="00037057" w:rsidRDefault="0029644D" w:rsidP="0029644D">
      <w:pPr>
        <w:spacing w:after="0" w:line="240" w:lineRule="auto"/>
        <w:rPr>
          <w:rFonts w:ascii="Arial" w:hAnsi="Arial" w:cs="Arial"/>
        </w:rPr>
      </w:pPr>
    </w:p>
    <w:p w14:paraId="49BD0C71" w14:textId="46012C74" w:rsidR="0029644D" w:rsidRPr="00037057" w:rsidRDefault="0029644D" w:rsidP="0029644D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037057">
        <w:rPr>
          <w:rFonts w:ascii="Arial" w:hAnsi="Arial" w:cs="Arial"/>
        </w:rPr>
        <w:t>Date of birth of the dog (if you don’t know the date, please indicate its presumed age in the next question)</w:t>
      </w:r>
    </w:p>
    <w:p w14:paraId="07C7C6FF" w14:textId="77777777" w:rsidR="0029644D" w:rsidRPr="00037057" w:rsidRDefault="0029644D" w:rsidP="0029644D">
      <w:pPr>
        <w:spacing w:after="0" w:line="240" w:lineRule="auto"/>
        <w:rPr>
          <w:rFonts w:ascii="Arial" w:hAnsi="Arial" w:cs="Arial"/>
        </w:rPr>
      </w:pPr>
    </w:p>
    <w:p w14:paraId="5C635894" w14:textId="7FD1B258" w:rsidR="0029644D" w:rsidRPr="00037057" w:rsidRDefault="0029644D" w:rsidP="0029644D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037057">
        <w:rPr>
          <w:rFonts w:ascii="Arial" w:hAnsi="Arial" w:cs="Arial"/>
        </w:rPr>
        <w:t>How old is your dog (presumed age, in years)?</w:t>
      </w:r>
    </w:p>
    <w:p w14:paraId="701F62B6" w14:textId="77777777" w:rsidR="0029644D" w:rsidRPr="00037057" w:rsidRDefault="0029644D" w:rsidP="0029644D">
      <w:pPr>
        <w:spacing w:after="0" w:line="240" w:lineRule="auto"/>
        <w:rPr>
          <w:rFonts w:ascii="Arial" w:hAnsi="Arial" w:cs="Arial"/>
        </w:rPr>
      </w:pPr>
    </w:p>
    <w:p w14:paraId="449B216E" w14:textId="71C9EB9A" w:rsidR="0029644D" w:rsidRPr="00037057" w:rsidRDefault="0029644D" w:rsidP="0029644D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037057">
        <w:rPr>
          <w:rFonts w:ascii="Arial" w:hAnsi="Arial" w:cs="Arial"/>
        </w:rPr>
        <w:t>How old was your dog when it joined your household?</w:t>
      </w:r>
    </w:p>
    <w:p w14:paraId="5BA6BA90" w14:textId="77777777" w:rsidR="0029644D" w:rsidRPr="00037057" w:rsidRDefault="0029644D" w:rsidP="0029644D">
      <w:pPr>
        <w:pStyle w:val="ListParagraph"/>
        <w:numPr>
          <w:ilvl w:val="0"/>
          <w:numId w:val="13"/>
        </w:numPr>
        <w:spacing w:after="0" w:line="240" w:lineRule="auto"/>
        <w:rPr>
          <w:rFonts w:ascii="Arial" w:hAnsi="Arial" w:cs="Arial"/>
        </w:rPr>
      </w:pPr>
      <w:r w:rsidRPr="00037057">
        <w:rPr>
          <w:rFonts w:ascii="Arial" w:hAnsi="Arial" w:cs="Arial"/>
        </w:rPr>
        <w:t>&lt; 8 weeks old</w:t>
      </w:r>
    </w:p>
    <w:p w14:paraId="26500ADE" w14:textId="77777777" w:rsidR="0029644D" w:rsidRPr="00037057" w:rsidRDefault="0029644D" w:rsidP="0029644D">
      <w:pPr>
        <w:pStyle w:val="ListParagraph"/>
        <w:numPr>
          <w:ilvl w:val="0"/>
          <w:numId w:val="13"/>
        </w:numPr>
        <w:spacing w:after="0" w:line="240" w:lineRule="auto"/>
        <w:rPr>
          <w:rFonts w:ascii="Arial" w:hAnsi="Arial" w:cs="Arial"/>
        </w:rPr>
      </w:pPr>
      <w:r w:rsidRPr="00037057">
        <w:rPr>
          <w:rFonts w:ascii="Arial" w:hAnsi="Arial" w:cs="Arial"/>
        </w:rPr>
        <w:lastRenderedPageBreak/>
        <w:t>Between 8-12 weeks old</w:t>
      </w:r>
    </w:p>
    <w:p w14:paraId="67BDB758" w14:textId="77777777" w:rsidR="0029644D" w:rsidRPr="00037057" w:rsidRDefault="0029644D" w:rsidP="0029644D">
      <w:pPr>
        <w:pStyle w:val="ListParagraph"/>
        <w:numPr>
          <w:ilvl w:val="0"/>
          <w:numId w:val="13"/>
        </w:numPr>
        <w:spacing w:after="0" w:line="240" w:lineRule="auto"/>
        <w:rPr>
          <w:rFonts w:ascii="Arial" w:hAnsi="Arial" w:cs="Arial"/>
        </w:rPr>
      </w:pPr>
      <w:r w:rsidRPr="00037057">
        <w:rPr>
          <w:rFonts w:ascii="Arial" w:hAnsi="Arial" w:cs="Arial"/>
        </w:rPr>
        <w:t>Between &gt; 12-16 weeks old</w:t>
      </w:r>
    </w:p>
    <w:p w14:paraId="742F9CDB" w14:textId="77777777" w:rsidR="0029644D" w:rsidRPr="00037057" w:rsidRDefault="0029644D" w:rsidP="0029644D">
      <w:pPr>
        <w:pStyle w:val="ListParagraph"/>
        <w:numPr>
          <w:ilvl w:val="0"/>
          <w:numId w:val="13"/>
        </w:numPr>
        <w:spacing w:after="0" w:line="240" w:lineRule="auto"/>
        <w:rPr>
          <w:rFonts w:ascii="Arial" w:hAnsi="Arial" w:cs="Arial"/>
        </w:rPr>
      </w:pPr>
      <w:r w:rsidRPr="00037057">
        <w:rPr>
          <w:rFonts w:ascii="Arial" w:hAnsi="Arial" w:cs="Arial"/>
        </w:rPr>
        <w:t>Between &gt; 4-6 months old</w:t>
      </w:r>
    </w:p>
    <w:p w14:paraId="61A1815B" w14:textId="77777777" w:rsidR="0029644D" w:rsidRPr="00037057" w:rsidRDefault="0029644D" w:rsidP="0029644D">
      <w:pPr>
        <w:pStyle w:val="ListParagraph"/>
        <w:numPr>
          <w:ilvl w:val="0"/>
          <w:numId w:val="13"/>
        </w:numPr>
        <w:spacing w:after="0" w:line="240" w:lineRule="auto"/>
        <w:rPr>
          <w:rFonts w:ascii="Arial" w:hAnsi="Arial" w:cs="Arial"/>
        </w:rPr>
      </w:pPr>
      <w:r w:rsidRPr="00037057">
        <w:rPr>
          <w:rFonts w:ascii="Arial" w:hAnsi="Arial" w:cs="Arial"/>
        </w:rPr>
        <w:t>Between &gt; 6-12 months old</w:t>
      </w:r>
    </w:p>
    <w:p w14:paraId="0BEC6D62" w14:textId="77777777" w:rsidR="0029644D" w:rsidRPr="00037057" w:rsidRDefault="0029644D" w:rsidP="0029644D">
      <w:pPr>
        <w:pStyle w:val="ListParagraph"/>
        <w:numPr>
          <w:ilvl w:val="0"/>
          <w:numId w:val="13"/>
        </w:numPr>
        <w:spacing w:after="0" w:line="240" w:lineRule="auto"/>
        <w:rPr>
          <w:rFonts w:ascii="Arial" w:hAnsi="Arial" w:cs="Arial"/>
        </w:rPr>
      </w:pPr>
      <w:r w:rsidRPr="00037057">
        <w:rPr>
          <w:rFonts w:ascii="Arial" w:hAnsi="Arial" w:cs="Arial"/>
        </w:rPr>
        <w:t>Between &gt; 1-5 years old</w:t>
      </w:r>
    </w:p>
    <w:p w14:paraId="082CFC9B" w14:textId="77777777" w:rsidR="0029644D" w:rsidRPr="00037057" w:rsidRDefault="0029644D" w:rsidP="0029644D">
      <w:pPr>
        <w:pStyle w:val="ListParagraph"/>
        <w:numPr>
          <w:ilvl w:val="0"/>
          <w:numId w:val="13"/>
        </w:numPr>
        <w:spacing w:after="0" w:line="240" w:lineRule="auto"/>
        <w:rPr>
          <w:rFonts w:ascii="Arial" w:hAnsi="Arial" w:cs="Arial"/>
        </w:rPr>
      </w:pPr>
      <w:r w:rsidRPr="00037057">
        <w:rPr>
          <w:rFonts w:ascii="Arial" w:hAnsi="Arial" w:cs="Arial"/>
        </w:rPr>
        <w:t>Between &gt; 5-10 years old</w:t>
      </w:r>
    </w:p>
    <w:p w14:paraId="123C7E66" w14:textId="40E37C08" w:rsidR="0029644D" w:rsidRPr="00037057" w:rsidRDefault="0029644D" w:rsidP="0029644D">
      <w:pPr>
        <w:pStyle w:val="ListParagraph"/>
        <w:numPr>
          <w:ilvl w:val="0"/>
          <w:numId w:val="13"/>
        </w:numPr>
        <w:spacing w:after="0" w:line="240" w:lineRule="auto"/>
        <w:rPr>
          <w:rFonts w:ascii="Arial" w:hAnsi="Arial" w:cs="Arial"/>
        </w:rPr>
      </w:pPr>
      <w:r w:rsidRPr="00037057">
        <w:rPr>
          <w:rFonts w:ascii="Arial" w:hAnsi="Arial" w:cs="Arial"/>
        </w:rPr>
        <w:t>More than 10 years old</w:t>
      </w:r>
    </w:p>
    <w:p w14:paraId="6F8FF968" w14:textId="77777777" w:rsidR="0029644D" w:rsidRPr="00037057" w:rsidRDefault="0029644D" w:rsidP="0029644D">
      <w:pPr>
        <w:spacing w:after="0" w:line="240" w:lineRule="auto"/>
        <w:rPr>
          <w:rFonts w:ascii="Arial" w:hAnsi="Arial" w:cs="Arial"/>
        </w:rPr>
      </w:pPr>
    </w:p>
    <w:p w14:paraId="5C86B7CF" w14:textId="503B2465" w:rsidR="0029644D" w:rsidRPr="00037057" w:rsidRDefault="0029644D" w:rsidP="0029644D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037057">
        <w:rPr>
          <w:rFonts w:ascii="Arial" w:hAnsi="Arial" w:cs="Arial"/>
        </w:rPr>
        <w:t>Where did you obtain your dog from?</w:t>
      </w:r>
    </w:p>
    <w:p w14:paraId="2CF867C0" w14:textId="77777777" w:rsidR="0029644D" w:rsidRPr="00037057" w:rsidRDefault="0029644D" w:rsidP="0029644D">
      <w:pPr>
        <w:pStyle w:val="ListParagraph"/>
        <w:numPr>
          <w:ilvl w:val="0"/>
          <w:numId w:val="15"/>
        </w:numPr>
        <w:spacing w:after="0" w:line="240" w:lineRule="auto"/>
        <w:rPr>
          <w:rFonts w:ascii="Arial" w:hAnsi="Arial" w:cs="Arial"/>
        </w:rPr>
      </w:pPr>
      <w:r w:rsidRPr="00037057">
        <w:rPr>
          <w:rFonts w:ascii="Arial" w:hAnsi="Arial" w:cs="Arial"/>
        </w:rPr>
        <w:t>From breeder</w:t>
      </w:r>
    </w:p>
    <w:p w14:paraId="50B0F83B" w14:textId="77777777" w:rsidR="0029644D" w:rsidRPr="00037057" w:rsidRDefault="0029644D" w:rsidP="0029644D">
      <w:pPr>
        <w:pStyle w:val="ListParagraph"/>
        <w:numPr>
          <w:ilvl w:val="0"/>
          <w:numId w:val="15"/>
        </w:numPr>
        <w:spacing w:after="0" w:line="240" w:lineRule="auto"/>
        <w:rPr>
          <w:rFonts w:ascii="Arial" w:hAnsi="Arial" w:cs="Arial"/>
        </w:rPr>
      </w:pPr>
      <w:r w:rsidRPr="00037057">
        <w:rPr>
          <w:rFonts w:ascii="Arial" w:hAnsi="Arial" w:cs="Arial"/>
        </w:rPr>
        <w:t>From nonregistered breeder</w:t>
      </w:r>
    </w:p>
    <w:p w14:paraId="302FD437" w14:textId="77777777" w:rsidR="0029644D" w:rsidRPr="00037057" w:rsidRDefault="0029644D" w:rsidP="0029644D">
      <w:pPr>
        <w:pStyle w:val="ListParagraph"/>
        <w:numPr>
          <w:ilvl w:val="0"/>
          <w:numId w:val="15"/>
        </w:numPr>
        <w:spacing w:after="0" w:line="240" w:lineRule="auto"/>
        <w:rPr>
          <w:rFonts w:ascii="Arial" w:hAnsi="Arial" w:cs="Arial"/>
        </w:rPr>
      </w:pPr>
      <w:r w:rsidRPr="00037057">
        <w:rPr>
          <w:rFonts w:ascii="Arial" w:hAnsi="Arial" w:cs="Arial"/>
        </w:rPr>
        <w:t>Bred by me/born at my place</w:t>
      </w:r>
    </w:p>
    <w:p w14:paraId="35ED0139" w14:textId="77777777" w:rsidR="0029644D" w:rsidRPr="00037057" w:rsidRDefault="0029644D" w:rsidP="0029644D">
      <w:pPr>
        <w:pStyle w:val="ListParagraph"/>
        <w:numPr>
          <w:ilvl w:val="0"/>
          <w:numId w:val="15"/>
        </w:numPr>
        <w:spacing w:after="0" w:line="240" w:lineRule="auto"/>
        <w:rPr>
          <w:rFonts w:ascii="Arial" w:hAnsi="Arial" w:cs="Arial"/>
        </w:rPr>
      </w:pPr>
      <w:r w:rsidRPr="00037057">
        <w:rPr>
          <w:rFonts w:ascii="Arial" w:hAnsi="Arial" w:cs="Arial"/>
        </w:rPr>
        <w:t>From shelter, animal rescue organization or dog breed rescuer</w:t>
      </w:r>
    </w:p>
    <w:p w14:paraId="6054A6DF" w14:textId="77777777" w:rsidR="0029644D" w:rsidRPr="00037057" w:rsidRDefault="0029644D" w:rsidP="0029644D">
      <w:pPr>
        <w:pStyle w:val="ListParagraph"/>
        <w:numPr>
          <w:ilvl w:val="0"/>
          <w:numId w:val="15"/>
        </w:numPr>
        <w:spacing w:after="0" w:line="240" w:lineRule="auto"/>
        <w:rPr>
          <w:rFonts w:ascii="Arial" w:hAnsi="Arial" w:cs="Arial"/>
        </w:rPr>
      </w:pPr>
      <w:r w:rsidRPr="00037057">
        <w:rPr>
          <w:rFonts w:ascii="Arial" w:hAnsi="Arial" w:cs="Arial"/>
        </w:rPr>
        <w:t>From family/acquaintance</w:t>
      </w:r>
    </w:p>
    <w:p w14:paraId="2A929793" w14:textId="77777777" w:rsidR="0029644D" w:rsidRPr="00037057" w:rsidRDefault="0029644D" w:rsidP="0029644D">
      <w:pPr>
        <w:pStyle w:val="ListParagraph"/>
        <w:numPr>
          <w:ilvl w:val="0"/>
          <w:numId w:val="15"/>
        </w:numPr>
        <w:spacing w:after="0" w:line="240" w:lineRule="auto"/>
        <w:rPr>
          <w:rFonts w:ascii="Arial" w:hAnsi="Arial" w:cs="Arial"/>
        </w:rPr>
      </w:pPr>
      <w:r w:rsidRPr="00037057">
        <w:rPr>
          <w:rFonts w:ascii="Arial" w:hAnsi="Arial" w:cs="Arial"/>
        </w:rPr>
        <w:t>Online (ad posted by a private individual)</w:t>
      </w:r>
    </w:p>
    <w:p w14:paraId="209738FE" w14:textId="54CD9EB8" w:rsidR="0029644D" w:rsidRPr="00037057" w:rsidRDefault="0029644D" w:rsidP="0029644D">
      <w:pPr>
        <w:pStyle w:val="ListParagraph"/>
        <w:numPr>
          <w:ilvl w:val="0"/>
          <w:numId w:val="15"/>
        </w:numPr>
        <w:spacing w:after="0" w:line="240" w:lineRule="auto"/>
        <w:rPr>
          <w:rFonts w:ascii="Arial" w:hAnsi="Arial" w:cs="Arial"/>
        </w:rPr>
      </w:pPr>
      <w:r w:rsidRPr="00037057">
        <w:rPr>
          <w:rFonts w:ascii="Arial" w:hAnsi="Arial" w:cs="Arial"/>
        </w:rPr>
        <w:t>I found her/him on the streets</w:t>
      </w:r>
    </w:p>
    <w:p w14:paraId="0524EB2A" w14:textId="77777777" w:rsidR="00D920E0" w:rsidRPr="00037057" w:rsidRDefault="00D920E0" w:rsidP="00D920E0">
      <w:pPr>
        <w:spacing w:after="0" w:line="240" w:lineRule="auto"/>
        <w:rPr>
          <w:rFonts w:ascii="Arial" w:hAnsi="Arial" w:cs="Arial"/>
        </w:rPr>
      </w:pPr>
    </w:p>
    <w:p w14:paraId="294C67FB" w14:textId="1873D20E" w:rsidR="00D920E0" w:rsidRPr="00037057" w:rsidRDefault="00D920E0" w:rsidP="00D920E0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037057">
        <w:rPr>
          <w:rFonts w:ascii="Arial" w:hAnsi="Arial" w:cs="Arial"/>
        </w:rPr>
        <w:t>In your household, who usually takes care of this dog?</w:t>
      </w:r>
    </w:p>
    <w:p w14:paraId="77E78BB5" w14:textId="77777777" w:rsidR="00D920E0" w:rsidRPr="00037057" w:rsidRDefault="00D920E0" w:rsidP="00D920E0">
      <w:pPr>
        <w:pStyle w:val="ListParagraph"/>
        <w:numPr>
          <w:ilvl w:val="0"/>
          <w:numId w:val="16"/>
        </w:numPr>
        <w:spacing w:after="0" w:line="240" w:lineRule="auto"/>
        <w:rPr>
          <w:rFonts w:ascii="Arial" w:hAnsi="Arial" w:cs="Arial"/>
        </w:rPr>
      </w:pPr>
      <w:r w:rsidRPr="00037057">
        <w:rPr>
          <w:rFonts w:ascii="Arial" w:hAnsi="Arial" w:cs="Arial"/>
        </w:rPr>
        <w:t>Primary you</w:t>
      </w:r>
    </w:p>
    <w:p w14:paraId="08E792F9" w14:textId="77777777" w:rsidR="00D920E0" w:rsidRPr="00037057" w:rsidRDefault="00D920E0" w:rsidP="00D920E0">
      <w:pPr>
        <w:pStyle w:val="ListParagraph"/>
        <w:numPr>
          <w:ilvl w:val="0"/>
          <w:numId w:val="16"/>
        </w:numPr>
        <w:spacing w:after="0" w:line="240" w:lineRule="auto"/>
        <w:rPr>
          <w:rFonts w:ascii="Arial" w:hAnsi="Arial" w:cs="Arial"/>
        </w:rPr>
      </w:pPr>
      <w:r w:rsidRPr="00037057">
        <w:rPr>
          <w:rFonts w:ascii="Arial" w:hAnsi="Arial" w:cs="Arial"/>
        </w:rPr>
        <w:t>Care is shared</w:t>
      </w:r>
    </w:p>
    <w:p w14:paraId="08733992" w14:textId="36FE0372" w:rsidR="00D920E0" w:rsidRPr="00037057" w:rsidRDefault="00D920E0" w:rsidP="00D920E0">
      <w:pPr>
        <w:pStyle w:val="ListParagraph"/>
        <w:numPr>
          <w:ilvl w:val="0"/>
          <w:numId w:val="16"/>
        </w:numPr>
        <w:spacing w:after="0" w:line="240" w:lineRule="auto"/>
        <w:rPr>
          <w:rFonts w:ascii="Arial" w:hAnsi="Arial" w:cs="Arial"/>
        </w:rPr>
      </w:pPr>
      <w:r w:rsidRPr="00037057">
        <w:rPr>
          <w:rFonts w:ascii="Arial" w:hAnsi="Arial" w:cs="Arial"/>
        </w:rPr>
        <w:t>Primary another household member</w:t>
      </w:r>
    </w:p>
    <w:sectPr w:rsidR="00D920E0" w:rsidRPr="00037057" w:rsidSect="00CC57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880353"/>
    <w:multiLevelType w:val="hybridMultilevel"/>
    <w:tmpl w:val="6F626F7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2ED376A"/>
    <w:multiLevelType w:val="hybridMultilevel"/>
    <w:tmpl w:val="1AE8B63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6945C7D"/>
    <w:multiLevelType w:val="hybridMultilevel"/>
    <w:tmpl w:val="075E0F5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86B6B01"/>
    <w:multiLevelType w:val="hybridMultilevel"/>
    <w:tmpl w:val="8A1CFEF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1E77A5"/>
    <w:multiLevelType w:val="hybridMultilevel"/>
    <w:tmpl w:val="AEAEEB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7E70E0B"/>
    <w:multiLevelType w:val="hybridMultilevel"/>
    <w:tmpl w:val="BD4C8B9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E853574"/>
    <w:multiLevelType w:val="hybridMultilevel"/>
    <w:tmpl w:val="BC22127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506EF3"/>
    <w:multiLevelType w:val="hybridMultilevel"/>
    <w:tmpl w:val="4EC072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B8203E1"/>
    <w:multiLevelType w:val="hybridMultilevel"/>
    <w:tmpl w:val="E8CCA0E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0B9136C"/>
    <w:multiLevelType w:val="hybridMultilevel"/>
    <w:tmpl w:val="83664C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574F3FED"/>
    <w:multiLevelType w:val="hybridMultilevel"/>
    <w:tmpl w:val="454ABEB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57DB2881"/>
    <w:multiLevelType w:val="hybridMultilevel"/>
    <w:tmpl w:val="EE3611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7E333E0"/>
    <w:multiLevelType w:val="hybridMultilevel"/>
    <w:tmpl w:val="900243E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7C830F5F"/>
    <w:multiLevelType w:val="hybridMultilevel"/>
    <w:tmpl w:val="AC96952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7D975CB4"/>
    <w:multiLevelType w:val="hybridMultilevel"/>
    <w:tmpl w:val="3B52066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7F750B35"/>
    <w:multiLevelType w:val="hybridMultilevel"/>
    <w:tmpl w:val="2284ACA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481575634">
    <w:abstractNumId w:val="11"/>
  </w:num>
  <w:num w:numId="2" w16cid:durableId="1899630563">
    <w:abstractNumId w:val="3"/>
  </w:num>
  <w:num w:numId="3" w16cid:durableId="176625011">
    <w:abstractNumId w:val="15"/>
  </w:num>
  <w:num w:numId="4" w16cid:durableId="1836602669">
    <w:abstractNumId w:val="12"/>
  </w:num>
  <w:num w:numId="5" w16cid:durableId="249583513">
    <w:abstractNumId w:val="7"/>
  </w:num>
  <w:num w:numId="6" w16cid:durableId="2122802792">
    <w:abstractNumId w:val="14"/>
  </w:num>
  <w:num w:numId="7" w16cid:durableId="934558149">
    <w:abstractNumId w:val="0"/>
  </w:num>
  <w:num w:numId="8" w16cid:durableId="2016150154">
    <w:abstractNumId w:val="4"/>
  </w:num>
  <w:num w:numId="9" w16cid:durableId="812253978">
    <w:abstractNumId w:val="6"/>
  </w:num>
  <w:num w:numId="10" w16cid:durableId="1990791024">
    <w:abstractNumId w:val="13"/>
  </w:num>
  <w:num w:numId="11" w16cid:durableId="1589969784">
    <w:abstractNumId w:val="9"/>
  </w:num>
  <w:num w:numId="12" w16cid:durableId="2097624744">
    <w:abstractNumId w:val="1"/>
  </w:num>
  <w:num w:numId="13" w16cid:durableId="1748501632">
    <w:abstractNumId w:val="10"/>
  </w:num>
  <w:num w:numId="14" w16cid:durableId="117336352">
    <w:abstractNumId w:val="8"/>
  </w:num>
  <w:num w:numId="15" w16cid:durableId="877668418">
    <w:abstractNumId w:val="2"/>
  </w:num>
  <w:num w:numId="16" w16cid:durableId="31333785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DFB"/>
    <w:rsid w:val="00037057"/>
    <w:rsid w:val="0029644D"/>
    <w:rsid w:val="002A1BA6"/>
    <w:rsid w:val="00381956"/>
    <w:rsid w:val="005A4F45"/>
    <w:rsid w:val="00634027"/>
    <w:rsid w:val="00643879"/>
    <w:rsid w:val="006F6C7B"/>
    <w:rsid w:val="00881F32"/>
    <w:rsid w:val="00AB0352"/>
    <w:rsid w:val="00C53DB8"/>
    <w:rsid w:val="00C95DFB"/>
    <w:rsid w:val="00CC5794"/>
    <w:rsid w:val="00D920E0"/>
    <w:rsid w:val="00F16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B55103A"/>
  <w15:chartTrackingRefBased/>
  <w15:docId w15:val="{F43600EF-2E0B-4323-9688-6DD50C6DB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5D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5D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5DF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5D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5DF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5D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5D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5D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5D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5DF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5DF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5DF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5DF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5DF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5D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5D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5D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5D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5D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5D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5D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5D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5D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5D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5D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5DF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5DF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5DF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5DF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819</Words>
  <Characters>467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Gillet</dc:creator>
  <cp:keywords/>
  <dc:description/>
  <cp:lastModifiedBy>Laura Gillet</cp:lastModifiedBy>
  <cp:revision>8</cp:revision>
  <dcterms:created xsi:type="dcterms:W3CDTF">2024-11-25T15:28:00Z</dcterms:created>
  <dcterms:modified xsi:type="dcterms:W3CDTF">2024-11-27T14:55:00Z</dcterms:modified>
</cp:coreProperties>
</file>